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833E" w14:textId="77777777" w:rsidR="003A5C16" w:rsidRPr="003D7230" w:rsidRDefault="003A5C16" w:rsidP="003A5C16">
      <w:pPr>
        <w:rPr>
          <w:rFonts w:ascii="Arial" w:hAnsi="Arial" w:cs="Arial"/>
          <w:b/>
          <w:sz w:val="24"/>
          <w:szCs w:val="24"/>
          <w:lang w:val="en-US"/>
        </w:rPr>
      </w:pPr>
      <w:r w:rsidRPr="003D7230">
        <w:rPr>
          <w:rFonts w:ascii="Arial" w:hAnsi="Arial" w:cs="Arial"/>
          <w:b/>
          <w:sz w:val="24"/>
          <w:szCs w:val="24"/>
          <w:lang w:val="en-US"/>
        </w:rPr>
        <w:t>Supplemental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Pr="003D7230">
        <w:rPr>
          <w:rFonts w:ascii="Arial" w:hAnsi="Arial" w:cs="Arial"/>
          <w:b/>
          <w:sz w:val="24"/>
          <w:szCs w:val="24"/>
          <w:lang w:val="en-US"/>
        </w:rPr>
        <w:t>. The correlations between fibrinogen, D-dimer, thrombin generation and fibrin clot properties (n = 310).</w:t>
      </w:r>
    </w:p>
    <w:p w14:paraId="7D4BC746" w14:textId="77777777" w:rsidR="003A5C16" w:rsidRPr="00301E25" w:rsidRDefault="003A5C16" w:rsidP="003A5C1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-Siatka"/>
        <w:tblW w:w="5411" w:type="pct"/>
        <w:tblInd w:w="-1168" w:type="dxa"/>
        <w:tblLook w:val="04A0" w:firstRow="1" w:lastRow="0" w:firstColumn="1" w:lastColumn="0" w:noHBand="0" w:noVBand="1"/>
      </w:tblPr>
      <w:tblGrid>
        <w:gridCol w:w="2507"/>
        <w:gridCol w:w="1417"/>
        <w:gridCol w:w="1250"/>
        <w:gridCol w:w="1114"/>
        <w:gridCol w:w="1112"/>
        <w:gridCol w:w="1393"/>
        <w:gridCol w:w="1115"/>
        <w:gridCol w:w="1066"/>
        <w:gridCol w:w="790"/>
        <w:gridCol w:w="1181"/>
        <w:gridCol w:w="1345"/>
        <w:gridCol w:w="854"/>
      </w:tblGrid>
      <w:tr w:rsidR="003A5C16" w:rsidRPr="00D511C3" w14:paraId="74A5A742" w14:textId="77777777" w:rsidTr="00881DE0">
        <w:tc>
          <w:tcPr>
            <w:tcW w:w="829" w:type="pct"/>
          </w:tcPr>
          <w:p w14:paraId="5F28BC0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11C3">
              <w:rPr>
                <w:rFonts w:ascii="Arial" w:hAnsi="Arial" w:cs="Arial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461" w:type="pct"/>
          </w:tcPr>
          <w:p w14:paraId="38C2D65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Fibrinogen, g/L</w:t>
            </w:r>
          </w:p>
        </w:tc>
        <w:tc>
          <w:tcPr>
            <w:tcW w:w="414" w:type="pct"/>
          </w:tcPr>
          <w:p w14:paraId="25A5104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s-ES"/>
              </w:rPr>
              <w:t xml:space="preserve">D-dimer, mg/dL </w:t>
            </w:r>
          </w:p>
        </w:tc>
        <w:tc>
          <w:tcPr>
            <w:tcW w:w="369" w:type="pct"/>
          </w:tcPr>
          <w:p w14:paraId="486F7E9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Peak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thromin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368" w:type="pct"/>
          </w:tcPr>
          <w:p w14:paraId="7858432A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ETP,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nM×min</w:t>
            </w:r>
            <w:proofErr w:type="spellEnd"/>
          </w:p>
        </w:tc>
        <w:tc>
          <w:tcPr>
            <w:tcW w:w="461" w:type="pct"/>
          </w:tcPr>
          <w:p w14:paraId="6D159A1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Time to thrombin peak, min</w:t>
            </w:r>
          </w:p>
        </w:tc>
        <w:tc>
          <w:tcPr>
            <w:tcW w:w="369" w:type="pct"/>
          </w:tcPr>
          <w:p w14:paraId="70C46919" w14:textId="77777777" w:rsidR="003A5C16" w:rsidRDefault="003A5C16" w:rsidP="00881DE0">
            <w:pPr>
              <w:rPr>
                <w:rFonts w:ascii="Arial" w:hAnsi="Arial" w:cs="Arial"/>
                <w:sz w:val="24"/>
                <w:szCs w:val="24"/>
                <w:lang w:eastAsia="pl-PL"/>
              </w:rPr>
            </w:pP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K</w:t>
            </w:r>
            <w:r w:rsidRPr="00D511C3">
              <w:rPr>
                <w:rFonts w:ascii="Arial" w:hAnsi="Arial" w:cs="Arial"/>
                <w:sz w:val="24"/>
                <w:szCs w:val="24"/>
                <w:vertAlign w:val="subscript"/>
                <w:lang w:eastAsia="pl-PL"/>
              </w:rPr>
              <w:t>s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 xml:space="preserve">, </w:t>
            </w:r>
          </w:p>
          <w:p w14:paraId="3A00C5B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10</w:t>
            </w:r>
            <w:r w:rsidRPr="00D511C3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-9 </w:t>
            </w:r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cm</w:t>
            </w:r>
            <w:r w:rsidRPr="00D511C3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353" w:type="pct"/>
          </w:tcPr>
          <w:p w14:paraId="4AADCB0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Lag phase, s</w:t>
            </w:r>
          </w:p>
        </w:tc>
        <w:tc>
          <w:tcPr>
            <w:tcW w:w="257" w:type="pct"/>
          </w:tcPr>
          <w:p w14:paraId="0852CBA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Δ</w:t>
            </w: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Abs</w:t>
            </w:r>
          </w:p>
        </w:tc>
        <w:tc>
          <w:tcPr>
            <w:tcW w:w="391" w:type="pct"/>
          </w:tcPr>
          <w:p w14:paraId="6B5C503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, mg/L</w:t>
            </w:r>
          </w:p>
        </w:tc>
        <w:tc>
          <w:tcPr>
            <w:tcW w:w="445" w:type="pct"/>
          </w:tcPr>
          <w:p w14:paraId="4F7D1EF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rate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, mg/L/min</w:t>
            </w:r>
          </w:p>
        </w:tc>
        <w:tc>
          <w:tcPr>
            <w:tcW w:w="284" w:type="pct"/>
          </w:tcPr>
          <w:p w14:paraId="0E191E2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s-ES"/>
              </w:rPr>
              <w:t>CLT, min</w:t>
            </w:r>
          </w:p>
        </w:tc>
      </w:tr>
      <w:tr w:rsidR="003A5C16" w:rsidRPr="00D511C3" w14:paraId="159F15CF" w14:textId="77777777" w:rsidTr="00881DE0">
        <w:tc>
          <w:tcPr>
            <w:tcW w:w="829" w:type="pct"/>
          </w:tcPr>
          <w:p w14:paraId="120E95E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Fibrinogen, g/L</w:t>
            </w:r>
          </w:p>
        </w:tc>
        <w:tc>
          <w:tcPr>
            <w:tcW w:w="461" w:type="pct"/>
          </w:tcPr>
          <w:p w14:paraId="549A5DD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</w:tcPr>
          <w:p w14:paraId="410E080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369" w:type="pct"/>
          </w:tcPr>
          <w:p w14:paraId="525693A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368" w:type="pct"/>
          </w:tcPr>
          <w:p w14:paraId="5E6ABCAA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21*</w:t>
            </w:r>
          </w:p>
        </w:tc>
        <w:tc>
          <w:tcPr>
            <w:tcW w:w="461" w:type="pct"/>
          </w:tcPr>
          <w:p w14:paraId="3FD4A78A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4*</w:t>
            </w:r>
          </w:p>
        </w:tc>
        <w:tc>
          <w:tcPr>
            <w:tcW w:w="369" w:type="pct"/>
          </w:tcPr>
          <w:p w14:paraId="5C2C348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37*</w:t>
            </w:r>
          </w:p>
        </w:tc>
        <w:tc>
          <w:tcPr>
            <w:tcW w:w="353" w:type="pct"/>
          </w:tcPr>
          <w:p w14:paraId="26E8A96A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257" w:type="pct"/>
          </w:tcPr>
          <w:p w14:paraId="46B8171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61*</w:t>
            </w:r>
          </w:p>
        </w:tc>
        <w:tc>
          <w:tcPr>
            <w:tcW w:w="391" w:type="pct"/>
          </w:tcPr>
          <w:p w14:paraId="1F5A56B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4*</w:t>
            </w:r>
          </w:p>
        </w:tc>
        <w:tc>
          <w:tcPr>
            <w:tcW w:w="445" w:type="pct"/>
          </w:tcPr>
          <w:p w14:paraId="67BDC5B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5*</w:t>
            </w:r>
          </w:p>
        </w:tc>
        <w:tc>
          <w:tcPr>
            <w:tcW w:w="284" w:type="pct"/>
          </w:tcPr>
          <w:p w14:paraId="76577E8E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511C3">
              <w:rPr>
                <w:rFonts w:ascii="Arial" w:hAnsi="Arial" w:cs="Arial"/>
                <w:sz w:val="24"/>
                <w:szCs w:val="24"/>
              </w:rPr>
              <w:t>24*</w:t>
            </w:r>
          </w:p>
        </w:tc>
      </w:tr>
      <w:tr w:rsidR="003A5C16" w:rsidRPr="00D511C3" w14:paraId="41F12BA1" w14:textId="77777777" w:rsidTr="00881DE0">
        <w:tc>
          <w:tcPr>
            <w:tcW w:w="829" w:type="pct"/>
          </w:tcPr>
          <w:p w14:paraId="1314625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s-ES"/>
              </w:rPr>
              <w:t>D-dimer, mg/dL</w:t>
            </w:r>
          </w:p>
        </w:tc>
        <w:tc>
          <w:tcPr>
            <w:tcW w:w="461" w:type="pct"/>
          </w:tcPr>
          <w:p w14:paraId="100E848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414" w:type="pct"/>
          </w:tcPr>
          <w:p w14:paraId="17FEAA0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9" w:type="pct"/>
          </w:tcPr>
          <w:p w14:paraId="1FCD7B8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3*</w:t>
            </w:r>
          </w:p>
        </w:tc>
        <w:tc>
          <w:tcPr>
            <w:tcW w:w="368" w:type="pct"/>
          </w:tcPr>
          <w:p w14:paraId="2907B6BE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4*</w:t>
            </w:r>
          </w:p>
        </w:tc>
        <w:tc>
          <w:tcPr>
            <w:tcW w:w="461" w:type="pct"/>
          </w:tcPr>
          <w:p w14:paraId="27FA575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69" w:type="pct"/>
          </w:tcPr>
          <w:p w14:paraId="49F46C0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8*</w:t>
            </w:r>
          </w:p>
        </w:tc>
        <w:tc>
          <w:tcPr>
            <w:tcW w:w="353" w:type="pct"/>
          </w:tcPr>
          <w:p w14:paraId="40E246A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257" w:type="pct"/>
          </w:tcPr>
          <w:p w14:paraId="43BE42C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9*</w:t>
            </w:r>
          </w:p>
        </w:tc>
        <w:tc>
          <w:tcPr>
            <w:tcW w:w="391" w:type="pct"/>
          </w:tcPr>
          <w:p w14:paraId="75147D4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445" w:type="pct"/>
          </w:tcPr>
          <w:p w14:paraId="2E179E8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284" w:type="pct"/>
          </w:tcPr>
          <w:p w14:paraId="5B28A93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24*</w:t>
            </w:r>
          </w:p>
        </w:tc>
      </w:tr>
      <w:tr w:rsidR="003A5C16" w:rsidRPr="00D511C3" w14:paraId="79FD1FB2" w14:textId="77777777" w:rsidTr="00881DE0">
        <w:tc>
          <w:tcPr>
            <w:tcW w:w="829" w:type="pct"/>
          </w:tcPr>
          <w:p w14:paraId="5C23883E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Peak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thromin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461" w:type="pct"/>
          </w:tcPr>
          <w:p w14:paraId="5A2E9AAC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414" w:type="pct"/>
          </w:tcPr>
          <w:p w14:paraId="48F0A4C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3*</w:t>
            </w:r>
          </w:p>
        </w:tc>
        <w:tc>
          <w:tcPr>
            <w:tcW w:w="369" w:type="pct"/>
          </w:tcPr>
          <w:p w14:paraId="52ED6C0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8" w:type="pct"/>
          </w:tcPr>
          <w:p w14:paraId="7955782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37*</w:t>
            </w:r>
          </w:p>
        </w:tc>
        <w:tc>
          <w:tcPr>
            <w:tcW w:w="461" w:type="pct"/>
          </w:tcPr>
          <w:p w14:paraId="5EEF011A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25*</w:t>
            </w:r>
          </w:p>
        </w:tc>
        <w:tc>
          <w:tcPr>
            <w:tcW w:w="369" w:type="pct"/>
          </w:tcPr>
          <w:p w14:paraId="120A1E6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6*</w:t>
            </w:r>
          </w:p>
        </w:tc>
        <w:tc>
          <w:tcPr>
            <w:tcW w:w="353" w:type="pct"/>
          </w:tcPr>
          <w:p w14:paraId="293C6A9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2*</w:t>
            </w:r>
          </w:p>
        </w:tc>
        <w:tc>
          <w:tcPr>
            <w:tcW w:w="257" w:type="pct"/>
          </w:tcPr>
          <w:p w14:paraId="0DD13C2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391" w:type="pct"/>
          </w:tcPr>
          <w:p w14:paraId="2EFC96B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445" w:type="pct"/>
          </w:tcPr>
          <w:p w14:paraId="2B2E53A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08</w:t>
            </w:r>
          </w:p>
        </w:tc>
        <w:tc>
          <w:tcPr>
            <w:tcW w:w="284" w:type="pct"/>
          </w:tcPr>
          <w:p w14:paraId="2B4B11F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22*</w:t>
            </w:r>
          </w:p>
        </w:tc>
      </w:tr>
      <w:tr w:rsidR="003A5C16" w:rsidRPr="00D511C3" w14:paraId="0322E750" w14:textId="77777777" w:rsidTr="00881DE0">
        <w:tc>
          <w:tcPr>
            <w:tcW w:w="829" w:type="pct"/>
          </w:tcPr>
          <w:p w14:paraId="7EB5F03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 xml:space="preserve">ETP, </w:t>
            </w: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nM×min</w:t>
            </w:r>
            <w:proofErr w:type="spellEnd"/>
          </w:p>
        </w:tc>
        <w:tc>
          <w:tcPr>
            <w:tcW w:w="461" w:type="pct"/>
          </w:tcPr>
          <w:p w14:paraId="24CE48A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21*</w:t>
            </w:r>
          </w:p>
        </w:tc>
        <w:tc>
          <w:tcPr>
            <w:tcW w:w="414" w:type="pct"/>
          </w:tcPr>
          <w:p w14:paraId="18C6D9B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14*</w:t>
            </w:r>
          </w:p>
        </w:tc>
        <w:tc>
          <w:tcPr>
            <w:tcW w:w="369" w:type="pct"/>
          </w:tcPr>
          <w:p w14:paraId="1F9ACBD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37*</w:t>
            </w:r>
          </w:p>
        </w:tc>
        <w:tc>
          <w:tcPr>
            <w:tcW w:w="368" w:type="pct"/>
          </w:tcPr>
          <w:p w14:paraId="108A13AE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14:paraId="1C21AC4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36*</w:t>
            </w:r>
          </w:p>
        </w:tc>
        <w:tc>
          <w:tcPr>
            <w:tcW w:w="369" w:type="pct"/>
          </w:tcPr>
          <w:p w14:paraId="52DA6D1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49*</w:t>
            </w:r>
          </w:p>
        </w:tc>
        <w:tc>
          <w:tcPr>
            <w:tcW w:w="353" w:type="pct"/>
          </w:tcPr>
          <w:p w14:paraId="2097002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17*</w:t>
            </w:r>
          </w:p>
        </w:tc>
        <w:tc>
          <w:tcPr>
            <w:tcW w:w="257" w:type="pct"/>
          </w:tcPr>
          <w:p w14:paraId="5BED2C2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33*</w:t>
            </w:r>
          </w:p>
        </w:tc>
        <w:tc>
          <w:tcPr>
            <w:tcW w:w="391" w:type="pct"/>
          </w:tcPr>
          <w:p w14:paraId="34C4EF6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445" w:type="pct"/>
          </w:tcPr>
          <w:p w14:paraId="022009B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-0.0001</w:t>
            </w:r>
          </w:p>
        </w:tc>
        <w:tc>
          <w:tcPr>
            <w:tcW w:w="284" w:type="pct"/>
          </w:tcPr>
          <w:p w14:paraId="2221BB8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0.33*</w:t>
            </w:r>
          </w:p>
        </w:tc>
      </w:tr>
      <w:tr w:rsidR="003A5C16" w:rsidRPr="00D511C3" w14:paraId="28A35601" w14:textId="77777777" w:rsidTr="00881DE0">
        <w:tc>
          <w:tcPr>
            <w:tcW w:w="829" w:type="pct"/>
          </w:tcPr>
          <w:p w14:paraId="6D1088F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Time to thrombin peak, min</w:t>
            </w:r>
          </w:p>
        </w:tc>
        <w:tc>
          <w:tcPr>
            <w:tcW w:w="461" w:type="pct"/>
          </w:tcPr>
          <w:p w14:paraId="2E62EEE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4*</w:t>
            </w:r>
          </w:p>
        </w:tc>
        <w:tc>
          <w:tcPr>
            <w:tcW w:w="414" w:type="pct"/>
          </w:tcPr>
          <w:p w14:paraId="2473106C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69" w:type="pct"/>
          </w:tcPr>
          <w:p w14:paraId="6D49BB2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25*</w:t>
            </w:r>
          </w:p>
        </w:tc>
        <w:tc>
          <w:tcPr>
            <w:tcW w:w="368" w:type="pct"/>
          </w:tcPr>
          <w:p w14:paraId="409E932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36*</w:t>
            </w:r>
          </w:p>
        </w:tc>
        <w:tc>
          <w:tcPr>
            <w:tcW w:w="461" w:type="pct"/>
          </w:tcPr>
          <w:p w14:paraId="1E80F97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69" w:type="pct"/>
          </w:tcPr>
          <w:p w14:paraId="54F02FF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53" w:type="pct"/>
          </w:tcPr>
          <w:p w14:paraId="1D6BE9E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57" w:type="pct"/>
          </w:tcPr>
          <w:p w14:paraId="4FF7E82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4*</w:t>
            </w:r>
          </w:p>
        </w:tc>
        <w:tc>
          <w:tcPr>
            <w:tcW w:w="391" w:type="pct"/>
          </w:tcPr>
          <w:p w14:paraId="749104D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445" w:type="pct"/>
          </w:tcPr>
          <w:p w14:paraId="7A73978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84" w:type="pct"/>
          </w:tcPr>
          <w:p w14:paraId="3F89E85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4*</w:t>
            </w:r>
          </w:p>
        </w:tc>
      </w:tr>
      <w:tr w:rsidR="003A5C16" w:rsidRPr="00D511C3" w14:paraId="1E8738CB" w14:textId="77777777" w:rsidTr="00881DE0">
        <w:tc>
          <w:tcPr>
            <w:tcW w:w="829" w:type="pct"/>
          </w:tcPr>
          <w:p w14:paraId="1D273CA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K</w:t>
            </w:r>
            <w:r w:rsidRPr="00D511C3">
              <w:rPr>
                <w:rFonts w:ascii="Arial" w:hAnsi="Arial" w:cs="Arial"/>
                <w:sz w:val="24"/>
                <w:szCs w:val="24"/>
                <w:vertAlign w:val="subscript"/>
                <w:lang w:eastAsia="pl-PL"/>
              </w:rPr>
              <w:t>s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, 10</w:t>
            </w:r>
            <w:r w:rsidRPr="00D511C3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-9 </w:t>
            </w:r>
            <w:r w:rsidRPr="00D511C3">
              <w:rPr>
                <w:rFonts w:ascii="Arial" w:hAnsi="Arial" w:cs="Arial"/>
                <w:sz w:val="24"/>
                <w:szCs w:val="24"/>
                <w:lang w:eastAsia="pl-PL"/>
              </w:rPr>
              <w:t>cm</w:t>
            </w:r>
            <w:r w:rsidRPr="00D511C3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461" w:type="pct"/>
          </w:tcPr>
          <w:p w14:paraId="054DC54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37*</w:t>
            </w:r>
          </w:p>
        </w:tc>
        <w:tc>
          <w:tcPr>
            <w:tcW w:w="414" w:type="pct"/>
          </w:tcPr>
          <w:p w14:paraId="1396180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8*</w:t>
            </w:r>
          </w:p>
        </w:tc>
        <w:tc>
          <w:tcPr>
            <w:tcW w:w="369" w:type="pct"/>
          </w:tcPr>
          <w:p w14:paraId="00237E5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6*</w:t>
            </w:r>
          </w:p>
        </w:tc>
        <w:tc>
          <w:tcPr>
            <w:tcW w:w="368" w:type="pct"/>
          </w:tcPr>
          <w:p w14:paraId="6CB3586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49*</w:t>
            </w:r>
          </w:p>
        </w:tc>
        <w:tc>
          <w:tcPr>
            <w:tcW w:w="461" w:type="pct"/>
          </w:tcPr>
          <w:p w14:paraId="37533E1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69" w:type="pct"/>
          </w:tcPr>
          <w:p w14:paraId="0F82A68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53" w:type="pct"/>
          </w:tcPr>
          <w:p w14:paraId="223BEB5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5*</w:t>
            </w:r>
          </w:p>
        </w:tc>
        <w:tc>
          <w:tcPr>
            <w:tcW w:w="257" w:type="pct"/>
          </w:tcPr>
          <w:p w14:paraId="6FBFBE4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42*</w:t>
            </w:r>
          </w:p>
        </w:tc>
        <w:tc>
          <w:tcPr>
            <w:tcW w:w="391" w:type="pct"/>
          </w:tcPr>
          <w:p w14:paraId="29F3453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8*</w:t>
            </w:r>
          </w:p>
        </w:tc>
        <w:tc>
          <w:tcPr>
            <w:tcW w:w="445" w:type="pct"/>
          </w:tcPr>
          <w:p w14:paraId="74B33B6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13*</w:t>
            </w:r>
          </w:p>
        </w:tc>
        <w:tc>
          <w:tcPr>
            <w:tcW w:w="284" w:type="pct"/>
          </w:tcPr>
          <w:p w14:paraId="1AFAB1E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5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3A5C16" w:rsidRPr="00D511C3" w14:paraId="32481CDC" w14:textId="77777777" w:rsidTr="00881DE0">
        <w:tc>
          <w:tcPr>
            <w:tcW w:w="829" w:type="pct"/>
          </w:tcPr>
          <w:p w14:paraId="449A89B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Lag phase, s</w:t>
            </w:r>
          </w:p>
        </w:tc>
        <w:tc>
          <w:tcPr>
            <w:tcW w:w="461" w:type="pct"/>
          </w:tcPr>
          <w:p w14:paraId="77A2976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414" w:type="pct"/>
          </w:tcPr>
          <w:p w14:paraId="3398689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69" w:type="pct"/>
          </w:tcPr>
          <w:p w14:paraId="78F279C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68" w:type="pct"/>
          </w:tcPr>
          <w:p w14:paraId="09375F6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461" w:type="pct"/>
          </w:tcPr>
          <w:p w14:paraId="2C52BED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69" w:type="pct"/>
          </w:tcPr>
          <w:p w14:paraId="7D6F22B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3" w:type="pct"/>
          </w:tcPr>
          <w:p w14:paraId="2B9337D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57" w:type="pct"/>
          </w:tcPr>
          <w:p w14:paraId="49D32FD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23*</w:t>
            </w:r>
          </w:p>
        </w:tc>
        <w:tc>
          <w:tcPr>
            <w:tcW w:w="391" w:type="pct"/>
          </w:tcPr>
          <w:p w14:paraId="45DE3B8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28*</w:t>
            </w:r>
          </w:p>
        </w:tc>
        <w:tc>
          <w:tcPr>
            <w:tcW w:w="445" w:type="pct"/>
          </w:tcPr>
          <w:p w14:paraId="799F1C6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84" w:type="pct"/>
          </w:tcPr>
          <w:p w14:paraId="6812BF7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3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3A5C16" w:rsidRPr="00D511C3" w14:paraId="2E635FF7" w14:textId="77777777" w:rsidTr="00881DE0">
        <w:tc>
          <w:tcPr>
            <w:tcW w:w="829" w:type="pct"/>
          </w:tcPr>
          <w:p w14:paraId="1387FB9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</w:rPr>
              <w:t>Δ</w:t>
            </w: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Abs</w:t>
            </w:r>
          </w:p>
        </w:tc>
        <w:tc>
          <w:tcPr>
            <w:tcW w:w="461" w:type="pct"/>
          </w:tcPr>
          <w:p w14:paraId="62CB974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61*</w:t>
            </w:r>
          </w:p>
        </w:tc>
        <w:tc>
          <w:tcPr>
            <w:tcW w:w="414" w:type="pct"/>
          </w:tcPr>
          <w:p w14:paraId="3776C32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69" w:type="pct"/>
          </w:tcPr>
          <w:p w14:paraId="6229728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68" w:type="pct"/>
          </w:tcPr>
          <w:p w14:paraId="6B1B8A3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461" w:type="pct"/>
          </w:tcPr>
          <w:p w14:paraId="1A91823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69" w:type="pct"/>
          </w:tcPr>
          <w:p w14:paraId="5B3E7BE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42*</w:t>
            </w:r>
          </w:p>
        </w:tc>
        <w:tc>
          <w:tcPr>
            <w:tcW w:w="353" w:type="pct"/>
          </w:tcPr>
          <w:p w14:paraId="0723748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23</w:t>
            </w: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257" w:type="pct"/>
          </w:tcPr>
          <w:p w14:paraId="763945D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91" w:type="pct"/>
          </w:tcPr>
          <w:p w14:paraId="0E382B4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5*</w:t>
            </w:r>
          </w:p>
        </w:tc>
        <w:tc>
          <w:tcPr>
            <w:tcW w:w="445" w:type="pct"/>
          </w:tcPr>
          <w:p w14:paraId="1BE23B2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84" w:type="pct"/>
          </w:tcPr>
          <w:p w14:paraId="510455F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9*</w:t>
            </w:r>
          </w:p>
        </w:tc>
      </w:tr>
      <w:tr w:rsidR="003A5C16" w:rsidRPr="00D511C3" w14:paraId="799D83C6" w14:textId="77777777" w:rsidTr="00881DE0">
        <w:tc>
          <w:tcPr>
            <w:tcW w:w="829" w:type="pct"/>
          </w:tcPr>
          <w:p w14:paraId="3565622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, mg/L</w:t>
            </w:r>
          </w:p>
        </w:tc>
        <w:tc>
          <w:tcPr>
            <w:tcW w:w="461" w:type="pct"/>
          </w:tcPr>
          <w:p w14:paraId="0D72F00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14*</w:t>
            </w:r>
          </w:p>
        </w:tc>
        <w:tc>
          <w:tcPr>
            <w:tcW w:w="414" w:type="pct"/>
          </w:tcPr>
          <w:p w14:paraId="0D6DD93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69" w:type="pct"/>
          </w:tcPr>
          <w:p w14:paraId="4A32C2B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68" w:type="pct"/>
          </w:tcPr>
          <w:p w14:paraId="18648EA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61" w:type="pct"/>
          </w:tcPr>
          <w:p w14:paraId="64C1113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369" w:type="pct"/>
          </w:tcPr>
          <w:p w14:paraId="5DBDD9B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8*</w:t>
            </w:r>
          </w:p>
        </w:tc>
        <w:tc>
          <w:tcPr>
            <w:tcW w:w="353" w:type="pct"/>
          </w:tcPr>
          <w:p w14:paraId="575756C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28*</w:t>
            </w:r>
          </w:p>
        </w:tc>
        <w:tc>
          <w:tcPr>
            <w:tcW w:w="257" w:type="pct"/>
          </w:tcPr>
          <w:p w14:paraId="4CA88A0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5*</w:t>
            </w:r>
          </w:p>
        </w:tc>
        <w:tc>
          <w:tcPr>
            <w:tcW w:w="391" w:type="pct"/>
          </w:tcPr>
          <w:p w14:paraId="78C2F1F2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pct"/>
          </w:tcPr>
          <w:p w14:paraId="69C8C9D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84" w:type="pct"/>
          </w:tcPr>
          <w:p w14:paraId="56F46A43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4*</w:t>
            </w:r>
          </w:p>
        </w:tc>
      </w:tr>
      <w:tr w:rsidR="003A5C16" w:rsidRPr="00D511C3" w14:paraId="57EFDF14" w14:textId="77777777" w:rsidTr="00881DE0">
        <w:tc>
          <w:tcPr>
            <w:tcW w:w="829" w:type="pct"/>
          </w:tcPr>
          <w:p w14:paraId="2AD5314D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rate</w:t>
            </w:r>
            <w:proofErr w:type="spellEnd"/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, mg/L/min</w:t>
            </w:r>
          </w:p>
        </w:tc>
        <w:tc>
          <w:tcPr>
            <w:tcW w:w="461" w:type="pct"/>
          </w:tcPr>
          <w:p w14:paraId="4FD11FE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414" w:type="pct"/>
          </w:tcPr>
          <w:p w14:paraId="24C0CA7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369" w:type="pct"/>
          </w:tcPr>
          <w:p w14:paraId="1323F4E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368" w:type="pct"/>
          </w:tcPr>
          <w:p w14:paraId="6576E1D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461" w:type="pct"/>
          </w:tcPr>
          <w:p w14:paraId="1CC2B71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369" w:type="pct"/>
          </w:tcPr>
          <w:p w14:paraId="74F7D4B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13*</w:t>
            </w:r>
          </w:p>
        </w:tc>
        <w:tc>
          <w:tcPr>
            <w:tcW w:w="353" w:type="pct"/>
          </w:tcPr>
          <w:p w14:paraId="62A829A6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57" w:type="pct"/>
          </w:tcPr>
          <w:p w14:paraId="6852B5E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</w:t>
            </w:r>
          </w:p>
        </w:tc>
        <w:tc>
          <w:tcPr>
            <w:tcW w:w="391" w:type="pct"/>
          </w:tcPr>
          <w:p w14:paraId="4819F8CC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445" w:type="pct"/>
          </w:tcPr>
          <w:p w14:paraId="276A90B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4" w:type="pct"/>
          </w:tcPr>
          <w:p w14:paraId="3E3D7CF7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3*</w:t>
            </w:r>
          </w:p>
        </w:tc>
      </w:tr>
      <w:tr w:rsidR="003A5C16" w:rsidRPr="00D511C3" w14:paraId="2BBB97F8" w14:textId="77777777" w:rsidTr="00881DE0">
        <w:tc>
          <w:tcPr>
            <w:tcW w:w="829" w:type="pct"/>
          </w:tcPr>
          <w:p w14:paraId="284DE9D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s-ES"/>
              </w:rPr>
              <w:t>CLT, min</w:t>
            </w:r>
          </w:p>
        </w:tc>
        <w:tc>
          <w:tcPr>
            <w:tcW w:w="461" w:type="pct"/>
          </w:tcPr>
          <w:p w14:paraId="500FD1D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4*</w:t>
            </w:r>
          </w:p>
        </w:tc>
        <w:tc>
          <w:tcPr>
            <w:tcW w:w="414" w:type="pct"/>
          </w:tcPr>
          <w:p w14:paraId="09F0FF11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4*</w:t>
            </w:r>
          </w:p>
        </w:tc>
        <w:tc>
          <w:tcPr>
            <w:tcW w:w="369" w:type="pct"/>
          </w:tcPr>
          <w:p w14:paraId="7D75F53B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2*</w:t>
            </w:r>
          </w:p>
        </w:tc>
        <w:tc>
          <w:tcPr>
            <w:tcW w:w="368" w:type="pct"/>
          </w:tcPr>
          <w:p w14:paraId="314DD24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3*</w:t>
            </w:r>
          </w:p>
        </w:tc>
        <w:tc>
          <w:tcPr>
            <w:tcW w:w="461" w:type="pct"/>
          </w:tcPr>
          <w:p w14:paraId="11886208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4*</w:t>
            </w:r>
          </w:p>
        </w:tc>
        <w:tc>
          <w:tcPr>
            <w:tcW w:w="369" w:type="pct"/>
          </w:tcPr>
          <w:p w14:paraId="382592E4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53*</w:t>
            </w:r>
          </w:p>
        </w:tc>
        <w:tc>
          <w:tcPr>
            <w:tcW w:w="353" w:type="pct"/>
          </w:tcPr>
          <w:p w14:paraId="14810155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33*</w:t>
            </w:r>
          </w:p>
        </w:tc>
        <w:tc>
          <w:tcPr>
            <w:tcW w:w="257" w:type="pct"/>
          </w:tcPr>
          <w:p w14:paraId="341CDED0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39*</w:t>
            </w:r>
          </w:p>
        </w:tc>
        <w:tc>
          <w:tcPr>
            <w:tcW w:w="391" w:type="pct"/>
          </w:tcPr>
          <w:p w14:paraId="529CAF9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0.24*</w:t>
            </w:r>
          </w:p>
        </w:tc>
        <w:tc>
          <w:tcPr>
            <w:tcW w:w="445" w:type="pct"/>
          </w:tcPr>
          <w:p w14:paraId="600958D9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0.13*</w:t>
            </w:r>
          </w:p>
        </w:tc>
        <w:tc>
          <w:tcPr>
            <w:tcW w:w="284" w:type="pct"/>
          </w:tcPr>
          <w:p w14:paraId="61A2559F" w14:textId="77777777" w:rsidR="003A5C16" w:rsidRPr="00D511C3" w:rsidRDefault="003A5C16" w:rsidP="00881D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11C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</w:tbl>
    <w:p w14:paraId="56C1CB73" w14:textId="77777777" w:rsidR="003A5C16" w:rsidRDefault="003A5C16" w:rsidP="003A5C16">
      <w:pPr>
        <w:rPr>
          <w:rFonts w:ascii="Arial" w:hAnsi="Arial" w:cs="Arial"/>
          <w:sz w:val="20"/>
          <w:szCs w:val="20"/>
          <w:lang w:val="en-US"/>
        </w:rPr>
      </w:pPr>
    </w:p>
    <w:p w14:paraId="63A6EA1E" w14:textId="77777777" w:rsidR="003A5C16" w:rsidRDefault="003A5C16" w:rsidP="003A5C1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 w:eastAsia="pl-PL"/>
        </w:rPr>
      </w:pPr>
    </w:p>
    <w:p w14:paraId="15707DF5" w14:textId="76BE0578" w:rsidR="003A5C16" w:rsidRPr="00301E25" w:rsidRDefault="00D521EE" w:rsidP="003A5C1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BE6B6F">
        <w:rPr>
          <w:rFonts w:ascii="Arial" w:hAnsi="Arial" w:cs="Arial"/>
          <w:sz w:val="24"/>
          <w:szCs w:val="24"/>
          <w:shd w:val="clear" w:color="auto" w:fill="FFFFFF"/>
          <w:lang w:val="en-US"/>
        </w:rPr>
        <w:t>ETP, endogenous thrombin potential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K</w:t>
      </w:r>
      <w:r w:rsidR="003A5C16" w:rsidRPr="00301E25">
        <w:rPr>
          <w:rFonts w:ascii="Arial" w:hAnsi="Arial" w:cs="Arial"/>
          <w:sz w:val="24"/>
          <w:szCs w:val="24"/>
          <w:vertAlign w:val="subscript"/>
          <w:lang w:val="en-US" w:eastAsia="pl-PL"/>
        </w:rPr>
        <w:t xml:space="preserve">s, </w:t>
      </w:r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fibrin clot</w:t>
      </w:r>
      <w:r w:rsidR="003A5C16" w:rsidRPr="00301E2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permeability; </w:t>
      </w:r>
      <w:r w:rsidR="003A5C16" w:rsidRPr="00301E25">
        <w:rPr>
          <w:rFonts w:ascii="Arial" w:hAnsi="Arial" w:cs="Arial"/>
          <w:sz w:val="24"/>
          <w:szCs w:val="24"/>
          <w:lang w:eastAsia="pl-PL"/>
        </w:rPr>
        <w:t>Δ</w:t>
      </w:r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Abs</w:t>
      </w:r>
      <w:r w:rsidR="003A5C16" w:rsidRPr="00301E2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maximum absorbance at the plateau phase; </w:t>
      </w:r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D-</w:t>
      </w:r>
      <w:proofErr w:type="spellStart"/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D</w:t>
      </w:r>
      <w:r w:rsidR="003A5C16" w:rsidRPr="00301E25">
        <w:rPr>
          <w:rFonts w:ascii="Arial" w:hAnsi="Arial" w:cs="Arial"/>
          <w:sz w:val="24"/>
          <w:szCs w:val="24"/>
          <w:vertAlign w:val="subscript"/>
          <w:lang w:val="en-US" w:eastAsia="pl-PL"/>
        </w:rPr>
        <w:t>max</w:t>
      </w:r>
      <w:proofErr w:type="spellEnd"/>
      <w:r w:rsidR="003A5C16" w:rsidRPr="00301E25">
        <w:rPr>
          <w:rFonts w:ascii="Arial" w:hAnsi="Arial" w:cs="Arial"/>
          <w:sz w:val="24"/>
          <w:szCs w:val="24"/>
          <w:vertAlign w:val="subscript"/>
          <w:lang w:val="en-US" w:eastAsia="pl-PL"/>
        </w:rPr>
        <w:t xml:space="preserve">, </w:t>
      </w:r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maximum D-dimer concentrations; D-</w:t>
      </w:r>
      <w:proofErr w:type="spellStart"/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D</w:t>
      </w:r>
      <w:r w:rsidR="003A5C16" w:rsidRPr="00301E25">
        <w:rPr>
          <w:rFonts w:ascii="Arial" w:hAnsi="Arial" w:cs="Arial"/>
          <w:sz w:val="24"/>
          <w:szCs w:val="24"/>
          <w:vertAlign w:val="subscript"/>
          <w:lang w:val="en-US" w:eastAsia="pl-PL"/>
        </w:rPr>
        <w:t>rate</w:t>
      </w:r>
      <w:proofErr w:type="spellEnd"/>
      <w:r w:rsidR="003A5C16" w:rsidRPr="00301E25">
        <w:rPr>
          <w:rFonts w:ascii="Arial" w:hAnsi="Arial" w:cs="Arial"/>
          <w:sz w:val="24"/>
          <w:szCs w:val="24"/>
          <w:lang w:val="en-US" w:eastAsia="pl-PL"/>
        </w:rPr>
        <w:t>, rate of increase in D-dimer levels; CLT, clot lysis time</w:t>
      </w:r>
      <w:r w:rsidR="00D242C2">
        <w:rPr>
          <w:rFonts w:ascii="Arial" w:hAnsi="Arial" w:cs="Arial"/>
          <w:sz w:val="24"/>
          <w:szCs w:val="24"/>
          <w:lang w:val="en-US" w:eastAsia="pl-PL"/>
        </w:rPr>
        <w:t>.</w:t>
      </w:r>
    </w:p>
    <w:p w14:paraId="179CD98D" w14:textId="77777777" w:rsidR="003A5C16" w:rsidRDefault="003A5C16" w:rsidP="003A5C16">
      <w:pPr>
        <w:rPr>
          <w:rFonts w:ascii="Arial" w:hAnsi="Arial" w:cs="Arial"/>
          <w:sz w:val="24"/>
          <w:szCs w:val="24"/>
          <w:lang w:val="en-US"/>
        </w:rPr>
      </w:pPr>
      <w:r w:rsidRPr="00301E25">
        <w:rPr>
          <w:rFonts w:ascii="Arial" w:hAnsi="Arial" w:cs="Arial"/>
          <w:sz w:val="24"/>
          <w:szCs w:val="24"/>
          <w:lang w:val="en-US"/>
        </w:rPr>
        <w:t>*p&lt;0.05</w:t>
      </w:r>
    </w:p>
    <w:p w14:paraId="7752BCE1" w14:textId="77777777" w:rsidR="003A5C16" w:rsidRDefault="003A5C16" w:rsidP="003A5C16">
      <w:pPr>
        <w:rPr>
          <w:rFonts w:ascii="Arial" w:hAnsi="Arial" w:cs="Arial"/>
          <w:sz w:val="24"/>
          <w:szCs w:val="24"/>
          <w:lang w:val="en-US"/>
        </w:rPr>
      </w:pPr>
    </w:p>
    <w:p w14:paraId="3C24E898" w14:textId="77777777" w:rsidR="003A5C16" w:rsidRDefault="003A5C16" w:rsidP="003A5C16">
      <w:pPr>
        <w:rPr>
          <w:rFonts w:ascii="Arial" w:hAnsi="Arial" w:cs="Arial"/>
          <w:sz w:val="24"/>
          <w:szCs w:val="24"/>
          <w:lang w:val="en-US"/>
        </w:rPr>
      </w:pPr>
    </w:p>
    <w:p w14:paraId="6EFBD593" w14:textId="77777777" w:rsidR="00301E25" w:rsidRPr="00301E25" w:rsidRDefault="00301E25">
      <w:pPr>
        <w:rPr>
          <w:rFonts w:ascii="Arial" w:hAnsi="Arial" w:cs="Arial"/>
          <w:sz w:val="20"/>
          <w:szCs w:val="20"/>
          <w:lang w:val="en-US"/>
        </w:rPr>
      </w:pPr>
      <w:r w:rsidRPr="00F4201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</w:t>
      </w:r>
      <w:r w:rsidR="00CA14F8" w:rsidRPr="00F4201A">
        <w:rPr>
          <w:rFonts w:ascii="Arial" w:hAnsi="Arial" w:cs="Arial"/>
          <w:b/>
          <w:sz w:val="24"/>
          <w:szCs w:val="24"/>
          <w:lang w:val="en-US"/>
        </w:rPr>
        <w:t>Table</w:t>
      </w:r>
      <w:r w:rsidR="003A5C16">
        <w:rPr>
          <w:rFonts w:ascii="Arial" w:hAnsi="Arial" w:cs="Arial"/>
          <w:b/>
          <w:sz w:val="24"/>
          <w:szCs w:val="24"/>
          <w:lang w:val="en-US"/>
        </w:rPr>
        <w:t xml:space="preserve"> 2</w:t>
      </w:r>
      <w:r w:rsidRPr="00F4201A">
        <w:rPr>
          <w:rFonts w:ascii="Arial" w:hAnsi="Arial" w:cs="Arial"/>
          <w:b/>
          <w:sz w:val="24"/>
          <w:szCs w:val="24"/>
          <w:lang w:val="en-US"/>
        </w:rPr>
        <w:t>.</w:t>
      </w:r>
      <w:r w:rsidR="00F4201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F5D23">
        <w:rPr>
          <w:rFonts w:ascii="Arial" w:hAnsi="Arial" w:cs="Arial"/>
          <w:b/>
          <w:sz w:val="24"/>
          <w:szCs w:val="24"/>
          <w:lang w:val="en-US"/>
        </w:rPr>
        <w:t>Additional comparisons</w:t>
      </w:r>
      <w:r w:rsidR="007F5D23" w:rsidRPr="00931C07">
        <w:rPr>
          <w:rFonts w:ascii="Arial" w:hAnsi="Arial" w:cs="Arial"/>
          <w:b/>
          <w:sz w:val="24"/>
          <w:szCs w:val="24"/>
          <w:lang w:val="en-US"/>
        </w:rPr>
        <w:t xml:space="preserve"> of patients divided into groups based on the occurrence of </w:t>
      </w:r>
      <w:r w:rsidR="007F5D23" w:rsidRPr="00931C07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venous thromboembolism</w:t>
      </w:r>
      <w:r w:rsidR="007F5D23" w:rsidRPr="00931C07">
        <w:rPr>
          <w:rFonts w:ascii="Arial" w:hAnsi="Arial" w:cs="Arial"/>
          <w:b/>
          <w:sz w:val="24"/>
          <w:szCs w:val="24"/>
          <w:lang w:val="en-US"/>
        </w:rPr>
        <w:t xml:space="preserve"> (VTE) or </w:t>
      </w:r>
      <w:r w:rsidR="007F5D23" w:rsidRPr="00931C07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arterial thromboembolism</w:t>
      </w:r>
      <w:r w:rsidR="007F5D23" w:rsidRPr="00931C07">
        <w:rPr>
          <w:rFonts w:ascii="Arial" w:hAnsi="Arial" w:cs="Arial"/>
          <w:b/>
          <w:sz w:val="24"/>
          <w:szCs w:val="24"/>
          <w:lang w:val="en-US"/>
        </w:rPr>
        <w:t xml:space="preserve"> (ATE) during follow-up.</w:t>
      </w:r>
    </w:p>
    <w:tbl>
      <w:tblPr>
        <w:tblW w:w="0" w:type="auto"/>
        <w:tblInd w:w="-1150" w:type="dxa"/>
        <w:tblLayout w:type="fixed"/>
        <w:tblLook w:val="00A0" w:firstRow="1" w:lastRow="0" w:firstColumn="1" w:lastColumn="0" w:noHBand="0" w:noVBand="0"/>
      </w:tblPr>
      <w:tblGrid>
        <w:gridCol w:w="2676"/>
        <w:gridCol w:w="1701"/>
        <w:gridCol w:w="1661"/>
        <w:gridCol w:w="1546"/>
        <w:gridCol w:w="887"/>
        <w:gridCol w:w="1859"/>
        <w:gridCol w:w="1843"/>
        <w:gridCol w:w="1985"/>
        <w:gridCol w:w="1212"/>
      </w:tblGrid>
      <w:tr w:rsidR="00D511C3" w:rsidRPr="00931C07" w14:paraId="4FD256CE" w14:textId="77777777" w:rsidTr="00301E25">
        <w:trPr>
          <w:trHeight w:hRule="exact" w:val="1485"/>
          <w:tblHeader/>
        </w:trPr>
        <w:tc>
          <w:tcPr>
            <w:tcW w:w="2676" w:type="dxa"/>
            <w:tcBorders>
              <w:top w:val="single" w:sz="4" w:space="0" w:color="auto"/>
              <w:bottom w:val="single" w:sz="8" w:space="0" w:color="auto"/>
            </w:tcBorders>
          </w:tcPr>
          <w:p w14:paraId="4E3D57B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225C113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 xml:space="preserve">All patients </w:t>
            </w:r>
          </w:p>
          <w:p w14:paraId="410DCBE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(n=</w:t>
            </w: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310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8" w:space="0" w:color="auto"/>
            </w:tcBorders>
          </w:tcPr>
          <w:p w14:paraId="4954B4C9" w14:textId="77777777" w:rsidR="00D511C3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n-ATE patients </w:t>
            </w:r>
          </w:p>
          <w:p w14:paraId="51A8689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(n=289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8" w:space="0" w:color="auto"/>
            </w:tcBorders>
          </w:tcPr>
          <w:p w14:paraId="44C2814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Patients with ATE</w:t>
            </w:r>
          </w:p>
          <w:p w14:paraId="74E6D27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(n</w:t>
            </w: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=21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8" w:space="0" w:color="auto"/>
            </w:tcBorders>
          </w:tcPr>
          <w:p w14:paraId="56241BB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</w:p>
          <w:p w14:paraId="4248B75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8" w:space="0" w:color="auto"/>
            </w:tcBorders>
          </w:tcPr>
          <w:p w14:paraId="7AAD64D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 xml:space="preserve">Patients without recurrent VTE and ATE </w:t>
            </w:r>
          </w:p>
          <w:p w14:paraId="69031BD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(n</w:t>
            </w:r>
            <w:r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=</w:t>
            </w: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2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37510CA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Patients with recurrent VTE*</w:t>
            </w:r>
          </w:p>
          <w:p w14:paraId="3B5F704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(n=</w:t>
            </w:r>
            <w:r w:rsidRPr="00931C07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8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</w:tcPr>
          <w:p w14:paraId="57635F8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tients with ATE </w:t>
            </w:r>
          </w:p>
          <w:p w14:paraId="1A54DB6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(n=16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auto"/>
            </w:tcBorders>
          </w:tcPr>
          <w:p w14:paraId="4471764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931C07">
              <w:rPr>
                <w:rFonts w:ascii="Arial" w:hAnsi="Arial" w:cs="Arial"/>
                <w:b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D511C3" w:rsidRPr="00931C07" w14:paraId="67495FE7" w14:textId="77777777" w:rsidTr="00301E25">
        <w:trPr>
          <w:trHeight w:hRule="exact" w:val="567"/>
        </w:trPr>
        <w:tc>
          <w:tcPr>
            <w:tcW w:w="2676" w:type="dxa"/>
          </w:tcPr>
          <w:p w14:paraId="535909B5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1C07">
              <w:rPr>
                <w:rFonts w:ascii="Arial" w:hAnsi="Arial" w:cs="Arial"/>
                <w:b/>
                <w:sz w:val="24"/>
                <w:szCs w:val="24"/>
              </w:rPr>
              <w:t>Cardiovascular</w:t>
            </w:r>
            <w:proofErr w:type="spellEnd"/>
            <w:r w:rsidRPr="00931C0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931C07">
              <w:rPr>
                <w:rFonts w:ascii="Arial" w:hAnsi="Arial" w:cs="Arial"/>
                <w:b/>
                <w:sz w:val="24"/>
                <w:szCs w:val="24"/>
              </w:rPr>
              <w:t>risk</w:t>
            </w:r>
            <w:proofErr w:type="spellEnd"/>
            <w:r w:rsidRPr="00931C0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931C07">
              <w:rPr>
                <w:rFonts w:ascii="Arial" w:hAnsi="Arial" w:cs="Arial"/>
                <w:b/>
                <w:sz w:val="24"/>
                <w:szCs w:val="24"/>
              </w:rPr>
              <w:t>factors</w:t>
            </w:r>
            <w:proofErr w:type="spellEnd"/>
            <w:r w:rsidRPr="00931C07">
              <w:rPr>
                <w:rFonts w:ascii="Arial" w:hAnsi="Arial" w:cs="Arial"/>
                <w:b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19D63BA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14:paraId="4ABC03E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29EFC87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7" w:type="dxa"/>
          </w:tcPr>
          <w:p w14:paraId="6EEAFCA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47EBC16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A67565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9695F1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4A70DFE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11C3" w:rsidRPr="00931C07" w14:paraId="08DFE52B" w14:textId="77777777" w:rsidTr="00301E25">
        <w:trPr>
          <w:trHeight w:hRule="exact" w:val="567"/>
        </w:trPr>
        <w:tc>
          <w:tcPr>
            <w:tcW w:w="2676" w:type="dxa"/>
          </w:tcPr>
          <w:p w14:paraId="04F0FE5C" w14:textId="77777777" w:rsidR="00D511C3" w:rsidRPr="00931C07" w:rsidRDefault="00D511C3" w:rsidP="00301E25">
            <w:pPr>
              <w:pStyle w:val="Akapitzlist"/>
              <w:tabs>
                <w:tab w:val="left" w:pos="279"/>
              </w:tabs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Cigarette smoking </w:t>
            </w:r>
          </w:p>
        </w:tc>
        <w:tc>
          <w:tcPr>
            <w:tcW w:w="1701" w:type="dxa"/>
          </w:tcPr>
          <w:p w14:paraId="2C5AAFF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  <w:p w14:paraId="2E1C83F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4.8)</w:t>
            </w:r>
          </w:p>
        </w:tc>
        <w:tc>
          <w:tcPr>
            <w:tcW w:w="1661" w:type="dxa"/>
          </w:tcPr>
          <w:p w14:paraId="16FEBB2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455D76C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4.6)</w:t>
            </w:r>
          </w:p>
        </w:tc>
        <w:tc>
          <w:tcPr>
            <w:tcW w:w="1546" w:type="dxa"/>
          </w:tcPr>
          <w:p w14:paraId="2DA31E1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8 </w:t>
            </w:r>
          </w:p>
          <w:p w14:paraId="65C72C9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8.1)</w:t>
            </w:r>
          </w:p>
        </w:tc>
        <w:tc>
          <w:tcPr>
            <w:tcW w:w="887" w:type="dxa"/>
          </w:tcPr>
          <w:p w14:paraId="250709A1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59" w:type="dxa"/>
          </w:tcPr>
          <w:p w14:paraId="1A093EB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</w:p>
          <w:p w14:paraId="6FB84C38" w14:textId="72E4D52F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 (39.3)</w:t>
            </w:r>
          </w:p>
          <w:p w14:paraId="0C50FAB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AE96B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  <w:p w14:paraId="59D7F332" w14:textId="4FD3715F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(21.7)</w:t>
            </w:r>
          </w:p>
          <w:p w14:paraId="4C99986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B78C66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14:paraId="2360BB4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3.8)</w:t>
            </w:r>
          </w:p>
          <w:p w14:paraId="50FD8CC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2A0E7D0B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004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</w:tc>
      </w:tr>
      <w:tr w:rsidR="00D511C3" w:rsidRPr="00931C07" w14:paraId="6E15A82D" w14:textId="77777777" w:rsidTr="00301E25">
        <w:trPr>
          <w:trHeight w:hRule="exact" w:val="778"/>
        </w:trPr>
        <w:tc>
          <w:tcPr>
            <w:tcW w:w="2676" w:type="dxa"/>
          </w:tcPr>
          <w:p w14:paraId="106751C1" w14:textId="77777777" w:rsidR="00D511C3" w:rsidRPr="00931C07" w:rsidRDefault="00D511C3" w:rsidP="00301E25">
            <w:pPr>
              <w:pStyle w:val="Akapitzlist"/>
              <w:tabs>
                <w:tab w:val="left" w:pos="279"/>
              </w:tabs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Smoking &gt; 10 cigarettes per day</w:t>
            </w:r>
          </w:p>
        </w:tc>
        <w:tc>
          <w:tcPr>
            <w:tcW w:w="1701" w:type="dxa"/>
          </w:tcPr>
          <w:p w14:paraId="66B8164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3F3A9DD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5)</w:t>
            </w:r>
          </w:p>
        </w:tc>
        <w:tc>
          <w:tcPr>
            <w:tcW w:w="1661" w:type="dxa"/>
          </w:tcPr>
          <w:p w14:paraId="46C6465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11 </w:t>
            </w:r>
          </w:p>
          <w:p w14:paraId="3F84DCB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8)</w:t>
            </w:r>
          </w:p>
        </w:tc>
        <w:tc>
          <w:tcPr>
            <w:tcW w:w="1546" w:type="dxa"/>
          </w:tcPr>
          <w:p w14:paraId="6713DD9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0 </w:t>
            </w:r>
          </w:p>
          <w:p w14:paraId="002837B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)</w:t>
            </w:r>
          </w:p>
        </w:tc>
        <w:tc>
          <w:tcPr>
            <w:tcW w:w="887" w:type="dxa"/>
          </w:tcPr>
          <w:p w14:paraId="21EEC6EB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859" w:type="dxa"/>
          </w:tcPr>
          <w:p w14:paraId="6051F1D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1 </w:t>
            </w:r>
          </w:p>
          <w:p w14:paraId="42B8F1B2" w14:textId="7DB128BE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 (0.5)</w:t>
            </w:r>
          </w:p>
        </w:tc>
        <w:tc>
          <w:tcPr>
            <w:tcW w:w="1843" w:type="dxa"/>
          </w:tcPr>
          <w:p w14:paraId="4C1D12E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14:paraId="126B0E93" w14:textId="1074FC0F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(12.0)</w:t>
            </w:r>
          </w:p>
        </w:tc>
        <w:tc>
          <w:tcPr>
            <w:tcW w:w="1985" w:type="dxa"/>
          </w:tcPr>
          <w:p w14:paraId="301ACB0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0EEBE38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)</w:t>
            </w:r>
          </w:p>
        </w:tc>
        <w:tc>
          <w:tcPr>
            <w:tcW w:w="1212" w:type="dxa"/>
          </w:tcPr>
          <w:p w14:paraId="0A836711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</w:tc>
      </w:tr>
      <w:tr w:rsidR="00D511C3" w:rsidRPr="00931C07" w14:paraId="5547C59A" w14:textId="77777777" w:rsidTr="00301E25">
        <w:trPr>
          <w:trHeight w:hRule="exact" w:val="567"/>
        </w:trPr>
        <w:tc>
          <w:tcPr>
            <w:tcW w:w="2676" w:type="dxa"/>
          </w:tcPr>
          <w:p w14:paraId="4FE1BE9B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225A2EA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6</w:t>
            </w:r>
          </w:p>
          <w:p w14:paraId="78BD920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1)</w:t>
            </w:r>
          </w:p>
        </w:tc>
        <w:tc>
          <w:tcPr>
            <w:tcW w:w="1661" w:type="dxa"/>
          </w:tcPr>
          <w:p w14:paraId="1B9878C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2</w:t>
            </w:r>
          </w:p>
          <w:p w14:paraId="435D45F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1.8)</w:t>
            </w:r>
          </w:p>
        </w:tc>
        <w:tc>
          <w:tcPr>
            <w:tcW w:w="1546" w:type="dxa"/>
          </w:tcPr>
          <w:p w14:paraId="6C5254B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2D88187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9)</w:t>
            </w:r>
          </w:p>
        </w:tc>
        <w:tc>
          <w:tcPr>
            <w:tcW w:w="887" w:type="dxa"/>
          </w:tcPr>
          <w:p w14:paraId="591E708E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859" w:type="dxa"/>
          </w:tcPr>
          <w:p w14:paraId="7FD0D8B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  <w:p w14:paraId="0A15E7B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3.6)</w:t>
            </w:r>
          </w:p>
        </w:tc>
        <w:tc>
          <w:tcPr>
            <w:tcW w:w="1843" w:type="dxa"/>
          </w:tcPr>
          <w:p w14:paraId="056793E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  <w:p w14:paraId="71A2BE4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6.5)</w:t>
            </w:r>
          </w:p>
          <w:p w14:paraId="0B6A285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29B8D1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2481921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8.8)</w:t>
            </w:r>
          </w:p>
          <w:p w14:paraId="19CF30B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3C8BABBA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D511C3" w:rsidRPr="00931C07" w14:paraId="5F73AC76" w14:textId="77777777" w:rsidTr="00301E25">
        <w:trPr>
          <w:trHeight w:hRule="exact" w:val="567"/>
        </w:trPr>
        <w:tc>
          <w:tcPr>
            <w:tcW w:w="2676" w:type="dxa"/>
          </w:tcPr>
          <w:p w14:paraId="3D748647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701" w:type="dxa"/>
          </w:tcPr>
          <w:p w14:paraId="3A5029C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  <w:p w14:paraId="305EDAC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2)</w:t>
            </w:r>
          </w:p>
        </w:tc>
        <w:tc>
          <w:tcPr>
            <w:tcW w:w="1661" w:type="dxa"/>
          </w:tcPr>
          <w:p w14:paraId="41FB11C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14:paraId="57E6D0B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5)</w:t>
            </w:r>
          </w:p>
        </w:tc>
        <w:tc>
          <w:tcPr>
            <w:tcW w:w="1546" w:type="dxa"/>
          </w:tcPr>
          <w:p w14:paraId="4CE113B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71BEC95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.3)</w:t>
            </w:r>
          </w:p>
        </w:tc>
        <w:tc>
          <w:tcPr>
            <w:tcW w:w="887" w:type="dxa"/>
          </w:tcPr>
          <w:p w14:paraId="3F3E2734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  <w:tc>
          <w:tcPr>
            <w:tcW w:w="1859" w:type="dxa"/>
          </w:tcPr>
          <w:p w14:paraId="4E72DC9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14:paraId="2786745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3)</w:t>
            </w:r>
          </w:p>
          <w:p w14:paraId="6C2ADAE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31C452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2E94D6D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8)</w:t>
            </w:r>
          </w:p>
          <w:p w14:paraId="1F028D0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FE95C1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14:paraId="767E1B8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2.5)</w:t>
            </w:r>
          </w:p>
          <w:p w14:paraId="5EF2964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1B7B2CD5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D511C3" w:rsidRPr="00931C07" w14:paraId="3FBB6164" w14:textId="77777777" w:rsidTr="00301E25">
        <w:trPr>
          <w:trHeight w:hRule="exact" w:val="567"/>
        </w:trPr>
        <w:tc>
          <w:tcPr>
            <w:tcW w:w="2676" w:type="dxa"/>
          </w:tcPr>
          <w:p w14:paraId="73AC16D6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1701" w:type="dxa"/>
          </w:tcPr>
          <w:p w14:paraId="2BF5062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50</w:t>
            </w:r>
          </w:p>
          <w:p w14:paraId="71F8F98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0.6)</w:t>
            </w:r>
          </w:p>
        </w:tc>
        <w:tc>
          <w:tcPr>
            <w:tcW w:w="1661" w:type="dxa"/>
          </w:tcPr>
          <w:p w14:paraId="77898C3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33</w:t>
            </w:r>
          </w:p>
          <w:p w14:paraId="72D490E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0.6)</w:t>
            </w:r>
          </w:p>
        </w:tc>
        <w:tc>
          <w:tcPr>
            <w:tcW w:w="1546" w:type="dxa"/>
          </w:tcPr>
          <w:p w14:paraId="5FC83BB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  <w:p w14:paraId="1FA8E70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1)</w:t>
            </w:r>
          </w:p>
        </w:tc>
        <w:tc>
          <w:tcPr>
            <w:tcW w:w="887" w:type="dxa"/>
          </w:tcPr>
          <w:p w14:paraId="2DB3CCD0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859" w:type="dxa"/>
          </w:tcPr>
          <w:p w14:paraId="65C5162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74</w:t>
            </w:r>
          </w:p>
          <w:p w14:paraId="54F0117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2.5)</w:t>
            </w:r>
          </w:p>
        </w:tc>
        <w:tc>
          <w:tcPr>
            <w:tcW w:w="1843" w:type="dxa"/>
          </w:tcPr>
          <w:p w14:paraId="18DBC62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  <w:p w14:paraId="424D5C3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74.7)</w:t>
            </w:r>
          </w:p>
        </w:tc>
        <w:tc>
          <w:tcPr>
            <w:tcW w:w="1985" w:type="dxa"/>
          </w:tcPr>
          <w:p w14:paraId="2CD6D37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  <w:p w14:paraId="487A516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7.5)</w:t>
            </w:r>
          </w:p>
        </w:tc>
        <w:tc>
          <w:tcPr>
            <w:tcW w:w="1212" w:type="dxa"/>
          </w:tcPr>
          <w:p w14:paraId="17916423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D511C3" w:rsidRPr="00931C07" w14:paraId="3A67FFC3" w14:textId="77777777" w:rsidTr="00301E25">
        <w:trPr>
          <w:trHeight w:hRule="exact" w:val="567"/>
        </w:trPr>
        <w:tc>
          <w:tcPr>
            <w:tcW w:w="2676" w:type="dxa"/>
          </w:tcPr>
          <w:p w14:paraId="12940888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701" w:type="dxa"/>
          </w:tcPr>
          <w:p w14:paraId="5417FCA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14:paraId="37449C2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2)</w:t>
            </w:r>
          </w:p>
        </w:tc>
        <w:tc>
          <w:tcPr>
            <w:tcW w:w="1661" w:type="dxa"/>
          </w:tcPr>
          <w:p w14:paraId="5E27B6A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  <w:p w14:paraId="3496CB6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1)</w:t>
            </w:r>
          </w:p>
        </w:tc>
        <w:tc>
          <w:tcPr>
            <w:tcW w:w="1546" w:type="dxa"/>
          </w:tcPr>
          <w:p w14:paraId="18062B1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3FB0418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8)</w:t>
            </w:r>
          </w:p>
        </w:tc>
        <w:tc>
          <w:tcPr>
            <w:tcW w:w="887" w:type="dxa"/>
          </w:tcPr>
          <w:p w14:paraId="67CE19DA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859" w:type="dxa"/>
          </w:tcPr>
          <w:p w14:paraId="68C2A32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14:paraId="0DFACD2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3)</w:t>
            </w:r>
          </w:p>
        </w:tc>
        <w:tc>
          <w:tcPr>
            <w:tcW w:w="1843" w:type="dxa"/>
          </w:tcPr>
          <w:p w14:paraId="699D999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14:paraId="5E1A7E8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4)</w:t>
            </w:r>
          </w:p>
        </w:tc>
        <w:tc>
          <w:tcPr>
            <w:tcW w:w="1985" w:type="dxa"/>
          </w:tcPr>
          <w:p w14:paraId="3974521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3E7D0DE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.3)</w:t>
            </w:r>
          </w:p>
        </w:tc>
        <w:tc>
          <w:tcPr>
            <w:tcW w:w="1212" w:type="dxa"/>
          </w:tcPr>
          <w:p w14:paraId="5E8BF5F7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D511C3" w:rsidRPr="00931C07" w14:paraId="6E031C2C" w14:textId="77777777" w:rsidTr="00301E25">
        <w:trPr>
          <w:trHeight w:hRule="exact" w:val="567"/>
        </w:trPr>
        <w:tc>
          <w:tcPr>
            <w:tcW w:w="2676" w:type="dxa"/>
          </w:tcPr>
          <w:p w14:paraId="42CBBF6B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701" w:type="dxa"/>
          </w:tcPr>
          <w:p w14:paraId="1D7B551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</w:p>
          <w:p w14:paraId="1F7B6E4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0.3)</w:t>
            </w:r>
          </w:p>
        </w:tc>
        <w:tc>
          <w:tcPr>
            <w:tcW w:w="1661" w:type="dxa"/>
          </w:tcPr>
          <w:p w14:paraId="5D42725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</w:p>
          <w:p w14:paraId="592A01B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0.1)</w:t>
            </w:r>
          </w:p>
        </w:tc>
        <w:tc>
          <w:tcPr>
            <w:tcW w:w="1546" w:type="dxa"/>
          </w:tcPr>
          <w:p w14:paraId="3B90E8E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  <w:p w14:paraId="4144BA5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3.8)</w:t>
            </w:r>
          </w:p>
        </w:tc>
        <w:tc>
          <w:tcPr>
            <w:tcW w:w="887" w:type="dxa"/>
          </w:tcPr>
          <w:p w14:paraId="04AC96B0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859" w:type="dxa"/>
          </w:tcPr>
          <w:p w14:paraId="6C1D889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  <w:p w14:paraId="440D307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.3)</w:t>
            </w:r>
          </w:p>
        </w:tc>
        <w:tc>
          <w:tcPr>
            <w:tcW w:w="1843" w:type="dxa"/>
          </w:tcPr>
          <w:p w14:paraId="49082C0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  <w:p w14:paraId="598CEAB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6.9)</w:t>
            </w:r>
          </w:p>
        </w:tc>
        <w:tc>
          <w:tcPr>
            <w:tcW w:w="1985" w:type="dxa"/>
          </w:tcPr>
          <w:p w14:paraId="0E1666B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0C6E952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5)</w:t>
            </w:r>
          </w:p>
        </w:tc>
        <w:tc>
          <w:tcPr>
            <w:tcW w:w="1212" w:type="dxa"/>
          </w:tcPr>
          <w:p w14:paraId="095DC960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D511C3" w:rsidRPr="00931C07" w14:paraId="57263839" w14:textId="77777777" w:rsidTr="00301E25">
        <w:trPr>
          <w:trHeight w:hRule="exact" w:val="567"/>
        </w:trPr>
        <w:tc>
          <w:tcPr>
            <w:tcW w:w="2676" w:type="dxa"/>
          </w:tcPr>
          <w:p w14:paraId="085CBBF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Medications, n (%)</w:t>
            </w:r>
          </w:p>
        </w:tc>
        <w:tc>
          <w:tcPr>
            <w:tcW w:w="1701" w:type="dxa"/>
          </w:tcPr>
          <w:p w14:paraId="68A3056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14:paraId="5113667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704E841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7" w:type="dxa"/>
          </w:tcPr>
          <w:p w14:paraId="0F2F8F8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2EA0ED4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EBAA29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8FC5BB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54583641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11C3" w:rsidRPr="00931C07" w14:paraId="2809AF59" w14:textId="77777777" w:rsidTr="00301E25">
        <w:trPr>
          <w:trHeight w:hRule="exact" w:val="567"/>
        </w:trPr>
        <w:tc>
          <w:tcPr>
            <w:tcW w:w="2676" w:type="dxa"/>
          </w:tcPr>
          <w:p w14:paraId="7047D00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Aspirin</w:t>
            </w:r>
          </w:p>
        </w:tc>
        <w:tc>
          <w:tcPr>
            <w:tcW w:w="1701" w:type="dxa"/>
          </w:tcPr>
          <w:p w14:paraId="0E0476E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  <w:p w14:paraId="5C527E8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.5)</w:t>
            </w:r>
          </w:p>
        </w:tc>
        <w:tc>
          <w:tcPr>
            <w:tcW w:w="1661" w:type="dxa"/>
          </w:tcPr>
          <w:p w14:paraId="63CC7EC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</w:p>
          <w:p w14:paraId="372920B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.2)</w:t>
            </w:r>
          </w:p>
        </w:tc>
        <w:tc>
          <w:tcPr>
            <w:tcW w:w="1546" w:type="dxa"/>
          </w:tcPr>
          <w:p w14:paraId="3FD8E6B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7F1708D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9)</w:t>
            </w:r>
          </w:p>
        </w:tc>
        <w:tc>
          <w:tcPr>
            <w:tcW w:w="887" w:type="dxa"/>
          </w:tcPr>
          <w:p w14:paraId="31B9FEB6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859" w:type="dxa"/>
          </w:tcPr>
          <w:p w14:paraId="476D5C5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  <w:p w14:paraId="497D4A3B" w14:textId="72F688D0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 (18)</w:t>
            </w:r>
          </w:p>
        </w:tc>
        <w:tc>
          <w:tcPr>
            <w:tcW w:w="1843" w:type="dxa"/>
          </w:tcPr>
          <w:p w14:paraId="6695893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11BE876F" w14:textId="76EB8AB2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   (4.8)</w:t>
            </w:r>
          </w:p>
        </w:tc>
        <w:tc>
          <w:tcPr>
            <w:tcW w:w="1985" w:type="dxa"/>
          </w:tcPr>
          <w:p w14:paraId="555E6F7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22E7D0C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8.8)</w:t>
            </w:r>
          </w:p>
        </w:tc>
        <w:tc>
          <w:tcPr>
            <w:tcW w:w="1212" w:type="dxa"/>
          </w:tcPr>
          <w:p w14:paraId="3241F967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003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</w:tc>
      </w:tr>
      <w:tr w:rsidR="00D511C3" w:rsidRPr="00931C07" w14:paraId="00BC26D4" w14:textId="77777777" w:rsidTr="00301E25">
        <w:trPr>
          <w:trHeight w:hRule="exact" w:val="567"/>
        </w:trPr>
        <w:tc>
          <w:tcPr>
            <w:tcW w:w="2676" w:type="dxa"/>
          </w:tcPr>
          <w:p w14:paraId="1698B56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ACEI</w:t>
            </w:r>
          </w:p>
        </w:tc>
        <w:tc>
          <w:tcPr>
            <w:tcW w:w="1701" w:type="dxa"/>
          </w:tcPr>
          <w:p w14:paraId="7B73587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  <w:p w14:paraId="13152A8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6.8)</w:t>
            </w:r>
          </w:p>
        </w:tc>
        <w:tc>
          <w:tcPr>
            <w:tcW w:w="1661" w:type="dxa"/>
          </w:tcPr>
          <w:p w14:paraId="2E0DC63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  <w:p w14:paraId="617A6D9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7)</w:t>
            </w:r>
          </w:p>
        </w:tc>
        <w:tc>
          <w:tcPr>
            <w:tcW w:w="1546" w:type="dxa"/>
          </w:tcPr>
          <w:p w14:paraId="30CB47D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01900B5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.3)</w:t>
            </w:r>
          </w:p>
        </w:tc>
        <w:tc>
          <w:tcPr>
            <w:tcW w:w="887" w:type="dxa"/>
          </w:tcPr>
          <w:p w14:paraId="0E0F5189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859" w:type="dxa"/>
          </w:tcPr>
          <w:p w14:paraId="7CB7BB3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</w:p>
          <w:p w14:paraId="2F95955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9.4)</w:t>
            </w:r>
          </w:p>
        </w:tc>
        <w:tc>
          <w:tcPr>
            <w:tcW w:w="1843" w:type="dxa"/>
          </w:tcPr>
          <w:p w14:paraId="188F0BF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14:paraId="42C9CE2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9.6)</w:t>
            </w:r>
          </w:p>
        </w:tc>
        <w:tc>
          <w:tcPr>
            <w:tcW w:w="1985" w:type="dxa"/>
          </w:tcPr>
          <w:p w14:paraId="52F6917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5836B61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8.8)</w:t>
            </w:r>
          </w:p>
          <w:p w14:paraId="45F4EEA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6074ED30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D511C3" w:rsidRPr="00931C07" w14:paraId="7B8F2087" w14:textId="77777777" w:rsidTr="00301E25">
        <w:trPr>
          <w:trHeight w:hRule="exact" w:val="567"/>
        </w:trPr>
        <w:tc>
          <w:tcPr>
            <w:tcW w:w="2676" w:type="dxa"/>
          </w:tcPr>
          <w:p w14:paraId="4D2A4511" w14:textId="77777777" w:rsidR="00D511C3" w:rsidRPr="00931C07" w:rsidRDefault="00D511C3" w:rsidP="00301E25">
            <w:pPr>
              <w:pStyle w:val="Akapitzlist"/>
              <w:tabs>
                <w:tab w:val="left" w:pos="602"/>
              </w:tabs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β-blockers</w:t>
            </w:r>
          </w:p>
        </w:tc>
        <w:tc>
          <w:tcPr>
            <w:tcW w:w="1701" w:type="dxa"/>
          </w:tcPr>
          <w:p w14:paraId="69A883E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00D91B5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5)</w:t>
            </w:r>
          </w:p>
        </w:tc>
        <w:tc>
          <w:tcPr>
            <w:tcW w:w="1661" w:type="dxa"/>
          </w:tcPr>
          <w:p w14:paraId="23FAE46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14:paraId="6B19DAD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5)</w:t>
            </w:r>
          </w:p>
        </w:tc>
        <w:tc>
          <w:tcPr>
            <w:tcW w:w="1546" w:type="dxa"/>
          </w:tcPr>
          <w:p w14:paraId="59ECC2F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6AFFFB4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8)</w:t>
            </w:r>
          </w:p>
        </w:tc>
        <w:tc>
          <w:tcPr>
            <w:tcW w:w="887" w:type="dxa"/>
          </w:tcPr>
          <w:p w14:paraId="7956ED0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859" w:type="dxa"/>
          </w:tcPr>
          <w:p w14:paraId="16D07F5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14:paraId="57B2C77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3)</w:t>
            </w:r>
          </w:p>
        </w:tc>
        <w:tc>
          <w:tcPr>
            <w:tcW w:w="1843" w:type="dxa"/>
          </w:tcPr>
          <w:p w14:paraId="009AC7F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4CF54CB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6)</w:t>
            </w:r>
          </w:p>
        </w:tc>
        <w:tc>
          <w:tcPr>
            <w:tcW w:w="1985" w:type="dxa"/>
          </w:tcPr>
          <w:p w14:paraId="798D762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42FAA1C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.3)</w:t>
            </w:r>
          </w:p>
        </w:tc>
        <w:tc>
          <w:tcPr>
            <w:tcW w:w="1212" w:type="dxa"/>
          </w:tcPr>
          <w:p w14:paraId="241CAFC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</w:tr>
      <w:tr w:rsidR="00D511C3" w:rsidRPr="00931C07" w14:paraId="265ECB4B" w14:textId="77777777" w:rsidTr="00301E25">
        <w:trPr>
          <w:trHeight w:hRule="exact" w:val="567"/>
        </w:trPr>
        <w:tc>
          <w:tcPr>
            <w:tcW w:w="2676" w:type="dxa"/>
          </w:tcPr>
          <w:p w14:paraId="3CDFDBB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Laboratory parameters</w:t>
            </w:r>
          </w:p>
        </w:tc>
        <w:tc>
          <w:tcPr>
            <w:tcW w:w="1701" w:type="dxa"/>
          </w:tcPr>
          <w:p w14:paraId="72FC10D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</w:tcPr>
          <w:p w14:paraId="4B1F8F8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14D306F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7" w:type="dxa"/>
          </w:tcPr>
          <w:p w14:paraId="7EBE028B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9" w:type="dxa"/>
          </w:tcPr>
          <w:p w14:paraId="5A749B2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670654E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0EB4823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</w:tcPr>
          <w:p w14:paraId="3D3B48A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511C3" w:rsidRPr="00931C07" w14:paraId="185EAD93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1DA9BE8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Creatinine, µmol/L</w:t>
            </w:r>
          </w:p>
        </w:tc>
        <w:tc>
          <w:tcPr>
            <w:tcW w:w="1701" w:type="dxa"/>
            <w:shd w:val="clear" w:color="auto" w:fill="auto"/>
          </w:tcPr>
          <w:p w14:paraId="1400444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  <w:p w14:paraId="6948007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1.9-79.6)</w:t>
            </w:r>
          </w:p>
        </w:tc>
        <w:tc>
          <w:tcPr>
            <w:tcW w:w="1661" w:type="dxa"/>
          </w:tcPr>
          <w:p w14:paraId="0A473A5D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  <w:p w14:paraId="6996C6CB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1.9-79.6)</w:t>
            </w:r>
          </w:p>
        </w:tc>
        <w:tc>
          <w:tcPr>
            <w:tcW w:w="1546" w:type="dxa"/>
            <w:shd w:val="clear" w:color="auto" w:fill="auto"/>
          </w:tcPr>
          <w:p w14:paraId="58553EC0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  <w:p w14:paraId="59551FE5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0-76)</w:t>
            </w:r>
          </w:p>
        </w:tc>
        <w:tc>
          <w:tcPr>
            <w:tcW w:w="887" w:type="dxa"/>
            <w:shd w:val="clear" w:color="auto" w:fill="auto"/>
          </w:tcPr>
          <w:p w14:paraId="31B56D5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859" w:type="dxa"/>
          </w:tcPr>
          <w:p w14:paraId="18311BB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69.8</w:t>
            </w:r>
          </w:p>
          <w:p w14:paraId="2F02202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1.9-79.6)</w:t>
            </w:r>
          </w:p>
        </w:tc>
        <w:tc>
          <w:tcPr>
            <w:tcW w:w="1843" w:type="dxa"/>
          </w:tcPr>
          <w:p w14:paraId="7F97CFEE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70.7</w:t>
            </w:r>
          </w:p>
          <w:p w14:paraId="7E10C8E8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2-80)</w:t>
            </w:r>
          </w:p>
        </w:tc>
        <w:tc>
          <w:tcPr>
            <w:tcW w:w="1985" w:type="dxa"/>
          </w:tcPr>
          <w:p w14:paraId="64F85867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  <w:p w14:paraId="26644574" w14:textId="77777777" w:rsidR="00D511C3" w:rsidRPr="00931C07" w:rsidRDefault="00D511C3" w:rsidP="00301E25">
            <w:pPr>
              <w:pStyle w:val="Akapitzlist"/>
              <w:spacing w:after="0" w:line="240" w:lineRule="auto"/>
              <w:ind w:left="0" w:right="-211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0.5-75.5)</w:t>
            </w:r>
          </w:p>
        </w:tc>
        <w:tc>
          <w:tcPr>
            <w:tcW w:w="1212" w:type="dxa"/>
          </w:tcPr>
          <w:p w14:paraId="6FC94B6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</w:tr>
      <w:tr w:rsidR="00D511C3" w:rsidRPr="00931C07" w14:paraId="1E2E88B7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03359D5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1701" w:type="dxa"/>
            <w:shd w:val="clear" w:color="auto" w:fill="auto"/>
          </w:tcPr>
          <w:p w14:paraId="3AE1201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1.5 </w:t>
            </w:r>
          </w:p>
          <w:p w14:paraId="6999E3C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-2.3)</w:t>
            </w:r>
          </w:p>
        </w:tc>
        <w:tc>
          <w:tcPr>
            <w:tcW w:w="1661" w:type="dxa"/>
          </w:tcPr>
          <w:p w14:paraId="4FC3778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1.5 </w:t>
            </w:r>
          </w:p>
          <w:p w14:paraId="18CE092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-2.3)</w:t>
            </w:r>
          </w:p>
        </w:tc>
        <w:tc>
          <w:tcPr>
            <w:tcW w:w="1546" w:type="dxa"/>
            <w:shd w:val="clear" w:color="auto" w:fill="auto"/>
          </w:tcPr>
          <w:p w14:paraId="334302F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</w:p>
          <w:p w14:paraId="2CD50AE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8-2)</w:t>
            </w:r>
          </w:p>
        </w:tc>
        <w:tc>
          <w:tcPr>
            <w:tcW w:w="887" w:type="dxa"/>
            <w:shd w:val="clear" w:color="auto" w:fill="auto"/>
          </w:tcPr>
          <w:p w14:paraId="04112076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859" w:type="dxa"/>
          </w:tcPr>
          <w:p w14:paraId="2016F3B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  <w:p w14:paraId="2B9134D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-2.3)</w:t>
            </w:r>
          </w:p>
        </w:tc>
        <w:tc>
          <w:tcPr>
            <w:tcW w:w="1843" w:type="dxa"/>
          </w:tcPr>
          <w:p w14:paraId="7CA5B34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</w:p>
          <w:p w14:paraId="7BDBEFC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.1-2.2)</w:t>
            </w:r>
          </w:p>
        </w:tc>
        <w:tc>
          <w:tcPr>
            <w:tcW w:w="1985" w:type="dxa"/>
          </w:tcPr>
          <w:p w14:paraId="3F8A93A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</w:p>
          <w:p w14:paraId="424FA9A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8-2.9)</w:t>
            </w:r>
          </w:p>
        </w:tc>
        <w:tc>
          <w:tcPr>
            <w:tcW w:w="1212" w:type="dxa"/>
          </w:tcPr>
          <w:p w14:paraId="052CAE7C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D511C3" w:rsidRPr="00931C07" w14:paraId="24B0D6A3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7A3F9AC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INR</w:t>
            </w:r>
          </w:p>
        </w:tc>
        <w:tc>
          <w:tcPr>
            <w:tcW w:w="1701" w:type="dxa"/>
            <w:shd w:val="clear" w:color="auto" w:fill="auto"/>
          </w:tcPr>
          <w:p w14:paraId="7521133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8</w:t>
            </w:r>
          </w:p>
          <w:p w14:paraId="10EAFFD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-1.03)</w:t>
            </w:r>
          </w:p>
        </w:tc>
        <w:tc>
          <w:tcPr>
            <w:tcW w:w="1661" w:type="dxa"/>
          </w:tcPr>
          <w:p w14:paraId="2266CE3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  <w:p w14:paraId="5D02541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-1.03)</w:t>
            </w:r>
          </w:p>
        </w:tc>
        <w:tc>
          <w:tcPr>
            <w:tcW w:w="1546" w:type="dxa"/>
            <w:shd w:val="clear" w:color="auto" w:fill="auto"/>
          </w:tcPr>
          <w:p w14:paraId="3D61126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02</w:t>
            </w:r>
          </w:p>
          <w:p w14:paraId="500CED8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1-1.04)</w:t>
            </w:r>
          </w:p>
        </w:tc>
        <w:tc>
          <w:tcPr>
            <w:tcW w:w="887" w:type="dxa"/>
            <w:shd w:val="clear" w:color="auto" w:fill="auto"/>
          </w:tcPr>
          <w:p w14:paraId="1B00957B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59" w:type="dxa"/>
          </w:tcPr>
          <w:p w14:paraId="00734FD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  <w:p w14:paraId="62CA17B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89-1.03)</w:t>
            </w:r>
          </w:p>
        </w:tc>
        <w:tc>
          <w:tcPr>
            <w:tcW w:w="1843" w:type="dxa"/>
          </w:tcPr>
          <w:p w14:paraId="7DFC749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8</w:t>
            </w:r>
          </w:p>
          <w:p w14:paraId="5911912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1-1.04)</w:t>
            </w:r>
          </w:p>
        </w:tc>
        <w:tc>
          <w:tcPr>
            <w:tcW w:w="1985" w:type="dxa"/>
          </w:tcPr>
          <w:p w14:paraId="11F99BE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  <w:p w14:paraId="2FDE722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.91-1.04)</w:t>
            </w:r>
          </w:p>
        </w:tc>
        <w:tc>
          <w:tcPr>
            <w:tcW w:w="1212" w:type="dxa"/>
          </w:tcPr>
          <w:p w14:paraId="03CE8429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D511C3" w:rsidRPr="00931C07" w14:paraId="5C78CB55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2F26F87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Fibrinogen, g/L</w:t>
            </w:r>
          </w:p>
        </w:tc>
        <w:tc>
          <w:tcPr>
            <w:tcW w:w="1701" w:type="dxa"/>
            <w:shd w:val="clear" w:color="auto" w:fill="auto"/>
          </w:tcPr>
          <w:p w14:paraId="0516D17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576F5D3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5-3.9)</w:t>
            </w:r>
          </w:p>
        </w:tc>
        <w:tc>
          <w:tcPr>
            <w:tcW w:w="1661" w:type="dxa"/>
          </w:tcPr>
          <w:p w14:paraId="6658A2C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716ABB2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5-3.9)</w:t>
            </w:r>
          </w:p>
        </w:tc>
        <w:tc>
          <w:tcPr>
            <w:tcW w:w="1546" w:type="dxa"/>
            <w:shd w:val="clear" w:color="auto" w:fill="auto"/>
          </w:tcPr>
          <w:p w14:paraId="269A02A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.6</w:t>
            </w:r>
          </w:p>
          <w:p w14:paraId="7D65CCC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3.1-3.8)</w:t>
            </w:r>
          </w:p>
        </w:tc>
        <w:tc>
          <w:tcPr>
            <w:tcW w:w="887" w:type="dxa"/>
            <w:shd w:val="clear" w:color="auto" w:fill="auto"/>
          </w:tcPr>
          <w:p w14:paraId="456F2E37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859" w:type="dxa"/>
          </w:tcPr>
          <w:p w14:paraId="554CC82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.1</w:t>
            </w:r>
          </w:p>
          <w:p w14:paraId="7DA64CC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6-3.9)</w:t>
            </w:r>
          </w:p>
        </w:tc>
        <w:tc>
          <w:tcPr>
            <w:tcW w:w="1843" w:type="dxa"/>
          </w:tcPr>
          <w:p w14:paraId="6FDCC11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</w:p>
          <w:p w14:paraId="02E7815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5-3.6)</w:t>
            </w:r>
          </w:p>
        </w:tc>
        <w:tc>
          <w:tcPr>
            <w:tcW w:w="1985" w:type="dxa"/>
          </w:tcPr>
          <w:p w14:paraId="065AC50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.4</w:t>
            </w:r>
          </w:p>
          <w:p w14:paraId="6346254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.9-3.8)</w:t>
            </w:r>
          </w:p>
        </w:tc>
        <w:tc>
          <w:tcPr>
            <w:tcW w:w="1212" w:type="dxa"/>
          </w:tcPr>
          <w:p w14:paraId="1511871B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D511C3" w:rsidRPr="00931C07" w14:paraId="37BC00A7" w14:textId="77777777" w:rsidTr="00301E25">
        <w:trPr>
          <w:trHeight w:hRule="exact" w:val="765"/>
        </w:trPr>
        <w:tc>
          <w:tcPr>
            <w:tcW w:w="2676" w:type="dxa"/>
            <w:shd w:val="clear" w:color="auto" w:fill="auto"/>
          </w:tcPr>
          <w:p w14:paraId="211D626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D-dimer, mg/dL</w:t>
            </w:r>
          </w:p>
        </w:tc>
        <w:tc>
          <w:tcPr>
            <w:tcW w:w="1701" w:type="dxa"/>
            <w:shd w:val="clear" w:color="auto" w:fill="auto"/>
          </w:tcPr>
          <w:p w14:paraId="7F540FA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77</w:t>
            </w:r>
          </w:p>
          <w:p w14:paraId="56E999D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23-337)</w:t>
            </w:r>
          </w:p>
        </w:tc>
        <w:tc>
          <w:tcPr>
            <w:tcW w:w="1661" w:type="dxa"/>
          </w:tcPr>
          <w:p w14:paraId="5AC09A9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275</w:t>
            </w:r>
          </w:p>
          <w:p w14:paraId="29F83F0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(226-337)</w:t>
            </w:r>
          </w:p>
        </w:tc>
        <w:tc>
          <w:tcPr>
            <w:tcW w:w="1546" w:type="dxa"/>
            <w:shd w:val="clear" w:color="auto" w:fill="auto"/>
          </w:tcPr>
          <w:p w14:paraId="33966F5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293</w:t>
            </w:r>
          </w:p>
          <w:p w14:paraId="2D3961B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(218-318)</w:t>
            </w:r>
          </w:p>
        </w:tc>
        <w:tc>
          <w:tcPr>
            <w:tcW w:w="887" w:type="dxa"/>
            <w:shd w:val="clear" w:color="auto" w:fill="auto"/>
          </w:tcPr>
          <w:p w14:paraId="0D66D43F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859" w:type="dxa"/>
          </w:tcPr>
          <w:p w14:paraId="3CE926C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58</w:t>
            </w:r>
          </w:p>
          <w:p w14:paraId="5781EC2C" w14:textId="4534C7AC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5-310)</w:t>
            </w:r>
          </w:p>
        </w:tc>
        <w:tc>
          <w:tcPr>
            <w:tcW w:w="1843" w:type="dxa"/>
          </w:tcPr>
          <w:p w14:paraId="2E4E373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315</w:t>
            </w:r>
          </w:p>
          <w:p w14:paraId="09A81929" w14:textId="14DCF8D0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(250-429)</w:t>
            </w:r>
          </w:p>
        </w:tc>
        <w:tc>
          <w:tcPr>
            <w:tcW w:w="1985" w:type="dxa"/>
          </w:tcPr>
          <w:p w14:paraId="10DA02E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292</w:t>
            </w:r>
          </w:p>
          <w:p w14:paraId="16AD221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(218-314.5)</w:t>
            </w:r>
          </w:p>
        </w:tc>
        <w:tc>
          <w:tcPr>
            <w:tcW w:w="1212" w:type="dxa"/>
          </w:tcPr>
          <w:p w14:paraId="0B00C616" w14:textId="77777777" w:rsidR="00D511C3" w:rsidRPr="00931C07" w:rsidRDefault="00D511C3" w:rsidP="00301E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&lt;0.001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  <w:r w:rsidRPr="00931C0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D511C3" w:rsidRPr="00931C07" w14:paraId="37B563CC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4271C529" w14:textId="77777777" w:rsidR="00D511C3" w:rsidRPr="00931C07" w:rsidRDefault="00D511C3" w:rsidP="00301E25">
            <w:pPr>
              <w:pStyle w:val="Akapitzlist"/>
              <w:tabs>
                <w:tab w:val="left" w:pos="643"/>
              </w:tabs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PA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antigen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1A57C1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</w:p>
          <w:p w14:paraId="6496D2D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7.2-11.5)</w:t>
            </w:r>
          </w:p>
        </w:tc>
        <w:tc>
          <w:tcPr>
            <w:tcW w:w="1661" w:type="dxa"/>
          </w:tcPr>
          <w:p w14:paraId="0923D42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</w:p>
          <w:p w14:paraId="3E8DD52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7.2-11.5)</w:t>
            </w:r>
          </w:p>
        </w:tc>
        <w:tc>
          <w:tcPr>
            <w:tcW w:w="1546" w:type="dxa"/>
            <w:shd w:val="clear" w:color="auto" w:fill="auto"/>
          </w:tcPr>
          <w:p w14:paraId="6236E08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.2</w:t>
            </w:r>
          </w:p>
          <w:p w14:paraId="6E4F9C9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9-11.2)</w:t>
            </w:r>
          </w:p>
        </w:tc>
        <w:tc>
          <w:tcPr>
            <w:tcW w:w="887" w:type="dxa"/>
            <w:shd w:val="clear" w:color="auto" w:fill="auto"/>
          </w:tcPr>
          <w:p w14:paraId="7F362922" w14:textId="77777777" w:rsidR="00D511C3" w:rsidRPr="00931C07" w:rsidRDefault="00D511C3" w:rsidP="00301E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0.49</w:t>
            </w:r>
          </w:p>
        </w:tc>
        <w:tc>
          <w:tcPr>
            <w:tcW w:w="1859" w:type="dxa"/>
          </w:tcPr>
          <w:p w14:paraId="5BD5020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</w:p>
          <w:p w14:paraId="15BC7A9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7.6-11.2)</w:t>
            </w:r>
          </w:p>
        </w:tc>
        <w:tc>
          <w:tcPr>
            <w:tcW w:w="1843" w:type="dxa"/>
          </w:tcPr>
          <w:p w14:paraId="7AB728A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9.3</w:t>
            </w:r>
          </w:p>
          <w:p w14:paraId="5FA0556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6.8-11.9)</w:t>
            </w:r>
          </w:p>
        </w:tc>
        <w:tc>
          <w:tcPr>
            <w:tcW w:w="1985" w:type="dxa"/>
          </w:tcPr>
          <w:p w14:paraId="24FA3C0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0.5</w:t>
            </w:r>
          </w:p>
          <w:p w14:paraId="2EDE5F1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9.2-11.4)</w:t>
            </w:r>
          </w:p>
        </w:tc>
        <w:tc>
          <w:tcPr>
            <w:tcW w:w="1212" w:type="dxa"/>
          </w:tcPr>
          <w:p w14:paraId="23F2E12E" w14:textId="77777777" w:rsidR="00D511C3" w:rsidRPr="00931C07" w:rsidRDefault="00D511C3" w:rsidP="00301E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0.5</w:t>
            </w:r>
          </w:p>
        </w:tc>
      </w:tr>
      <w:tr w:rsidR="00D511C3" w:rsidRPr="00931C07" w14:paraId="6D6A7FAA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44C26AE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 xml:space="preserve">PAI-1, </w:t>
            </w: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1701" w:type="dxa"/>
            <w:shd w:val="clear" w:color="auto" w:fill="auto"/>
          </w:tcPr>
          <w:p w14:paraId="718B883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.2</w:t>
            </w:r>
          </w:p>
          <w:p w14:paraId="10F67D1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5-14.2)</w:t>
            </w:r>
          </w:p>
        </w:tc>
        <w:tc>
          <w:tcPr>
            <w:tcW w:w="1661" w:type="dxa"/>
          </w:tcPr>
          <w:p w14:paraId="5B2937E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.2</w:t>
            </w:r>
          </w:p>
          <w:p w14:paraId="5752E91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5-13.9)</w:t>
            </w:r>
          </w:p>
        </w:tc>
        <w:tc>
          <w:tcPr>
            <w:tcW w:w="1546" w:type="dxa"/>
            <w:shd w:val="clear" w:color="auto" w:fill="auto"/>
          </w:tcPr>
          <w:p w14:paraId="22C421F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.9</w:t>
            </w:r>
          </w:p>
          <w:p w14:paraId="5957028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1-16.7)</w:t>
            </w:r>
          </w:p>
        </w:tc>
        <w:tc>
          <w:tcPr>
            <w:tcW w:w="887" w:type="dxa"/>
            <w:shd w:val="clear" w:color="auto" w:fill="auto"/>
          </w:tcPr>
          <w:p w14:paraId="7A09B98E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859" w:type="dxa"/>
          </w:tcPr>
          <w:p w14:paraId="622070B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.2</w:t>
            </w:r>
          </w:p>
          <w:p w14:paraId="1191580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5-13.5)</w:t>
            </w:r>
          </w:p>
        </w:tc>
        <w:tc>
          <w:tcPr>
            <w:tcW w:w="1843" w:type="dxa"/>
          </w:tcPr>
          <w:p w14:paraId="0FEAD0D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.2</w:t>
            </w:r>
          </w:p>
          <w:p w14:paraId="3E59DEA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4-16.7)</w:t>
            </w:r>
          </w:p>
        </w:tc>
        <w:tc>
          <w:tcPr>
            <w:tcW w:w="1985" w:type="dxa"/>
          </w:tcPr>
          <w:p w14:paraId="18C0A39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3.3</w:t>
            </w:r>
          </w:p>
          <w:p w14:paraId="31516ED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8.6-16.9)</w:t>
            </w:r>
          </w:p>
        </w:tc>
        <w:tc>
          <w:tcPr>
            <w:tcW w:w="1212" w:type="dxa"/>
          </w:tcPr>
          <w:p w14:paraId="1C1504EC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D511C3" w:rsidRPr="00931C07" w14:paraId="64626A21" w14:textId="77777777" w:rsidTr="00301E25">
        <w:trPr>
          <w:trHeight w:hRule="exact" w:val="719"/>
        </w:trPr>
        <w:tc>
          <w:tcPr>
            <w:tcW w:w="2676" w:type="dxa"/>
            <w:shd w:val="clear" w:color="auto" w:fill="auto"/>
          </w:tcPr>
          <w:p w14:paraId="29B083D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Peak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thrombin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3BF665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47.2</w:t>
            </w:r>
          </w:p>
          <w:p w14:paraId="10C6D6A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1-294.8)</w:t>
            </w:r>
          </w:p>
        </w:tc>
        <w:tc>
          <w:tcPr>
            <w:tcW w:w="1661" w:type="dxa"/>
          </w:tcPr>
          <w:p w14:paraId="372588A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48.2</w:t>
            </w:r>
          </w:p>
          <w:p w14:paraId="35F758A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0-295)</w:t>
            </w:r>
          </w:p>
        </w:tc>
        <w:tc>
          <w:tcPr>
            <w:tcW w:w="1546" w:type="dxa"/>
            <w:shd w:val="clear" w:color="auto" w:fill="auto"/>
          </w:tcPr>
          <w:p w14:paraId="6D1132D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46.2</w:t>
            </w:r>
          </w:p>
          <w:p w14:paraId="47D968E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6-285)</w:t>
            </w:r>
          </w:p>
        </w:tc>
        <w:tc>
          <w:tcPr>
            <w:tcW w:w="887" w:type="dxa"/>
            <w:shd w:val="clear" w:color="auto" w:fill="auto"/>
          </w:tcPr>
          <w:p w14:paraId="7A9B5D15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859" w:type="dxa"/>
          </w:tcPr>
          <w:p w14:paraId="354EDAA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39</w:t>
            </w:r>
          </w:p>
          <w:p w14:paraId="2D27F5FE" w14:textId="7C42098B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02-279.5)</w:t>
            </w:r>
          </w:p>
        </w:tc>
        <w:tc>
          <w:tcPr>
            <w:tcW w:w="1843" w:type="dxa"/>
          </w:tcPr>
          <w:p w14:paraId="7114CE4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86</w:t>
            </w:r>
          </w:p>
          <w:p w14:paraId="4639DAFF" w14:textId="0C750C5D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37-349.6)</w:t>
            </w:r>
          </w:p>
        </w:tc>
        <w:tc>
          <w:tcPr>
            <w:tcW w:w="1985" w:type="dxa"/>
          </w:tcPr>
          <w:p w14:paraId="34934FD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42.5</w:t>
            </w:r>
          </w:p>
          <w:p w14:paraId="1269BCFA" w14:textId="016810CC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213.5-267.6)</w:t>
            </w:r>
          </w:p>
        </w:tc>
        <w:tc>
          <w:tcPr>
            <w:tcW w:w="1212" w:type="dxa"/>
          </w:tcPr>
          <w:p w14:paraId="7D837133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  <w:p w14:paraId="369A9C14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0.02 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‡</w:t>
            </w:r>
          </w:p>
        </w:tc>
      </w:tr>
      <w:tr w:rsidR="00D511C3" w:rsidRPr="00931C07" w14:paraId="275F4062" w14:textId="77777777" w:rsidTr="00301E25">
        <w:trPr>
          <w:trHeight w:hRule="exact" w:val="847"/>
        </w:trPr>
        <w:tc>
          <w:tcPr>
            <w:tcW w:w="2676" w:type="dxa"/>
            <w:shd w:val="clear" w:color="auto" w:fill="auto"/>
          </w:tcPr>
          <w:p w14:paraId="2E8E5D0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 xml:space="preserve">ETP,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</w:rPr>
              <w:t xml:space="preserve"> x min</w:t>
            </w:r>
          </w:p>
        </w:tc>
        <w:tc>
          <w:tcPr>
            <w:tcW w:w="1701" w:type="dxa"/>
            <w:shd w:val="clear" w:color="auto" w:fill="auto"/>
          </w:tcPr>
          <w:p w14:paraId="2694157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35.2</w:t>
            </w:r>
          </w:p>
          <w:p w14:paraId="1A07242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56.4-1672)</w:t>
            </w:r>
          </w:p>
        </w:tc>
        <w:tc>
          <w:tcPr>
            <w:tcW w:w="1661" w:type="dxa"/>
          </w:tcPr>
          <w:p w14:paraId="1F01F9E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35</w:t>
            </w:r>
          </w:p>
          <w:p w14:paraId="29DCECA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43-1674)</w:t>
            </w:r>
          </w:p>
        </w:tc>
        <w:tc>
          <w:tcPr>
            <w:tcW w:w="1546" w:type="dxa"/>
            <w:shd w:val="clear" w:color="auto" w:fill="auto"/>
          </w:tcPr>
          <w:p w14:paraId="1B70C04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1535.4 </w:t>
            </w:r>
          </w:p>
          <w:p w14:paraId="4F8D414E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96-1585)</w:t>
            </w:r>
          </w:p>
        </w:tc>
        <w:tc>
          <w:tcPr>
            <w:tcW w:w="887" w:type="dxa"/>
            <w:shd w:val="clear" w:color="auto" w:fill="auto"/>
          </w:tcPr>
          <w:p w14:paraId="790F1B2F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1C07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859" w:type="dxa"/>
          </w:tcPr>
          <w:p w14:paraId="5392CFB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10</w:t>
            </w:r>
          </w:p>
          <w:p w14:paraId="423759DA" w14:textId="105920C1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02-1644)</w:t>
            </w:r>
          </w:p>
        </w:tc>
        <w:tc>
          <w:tcPr>
            <w:tcW w:w="1843" w:type="dxa"/>
          </w:tcPr>
          <w:p w14:paraId="607EC6C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617.2</w:t>
            </w:r>
          </w:p>
          <w:p w14:paraId="7A9C9E2D" w14:textId="464A39E5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21-1783)</w:t>
            </w:r>
          </w:p>
        </w:tc>
        <w:tc>
          <w:tcPr>
            <w:tcW w:w="1985" w:type="dxa"/>
          </w:tcPr>
          <w:p w14:paraId="656D150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25.7</w:t>
            </w:r>
          </w:p>
          <w:p w14:paraId="24CD01A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78.6-1653.5)</w:t>
            </w:r>
          </w:p>
        </w:tc>
        <w:tc>
          <w:tcPr>
            <w:tcW w:w="1212" w:type="dxa"/>
          </w:tcPr>
          <w:p w14:paraId="67C5B936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0007</w:t>
            </w:r>
            <w:r w:rsidRPr="00931C07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</w:tc>
      </w:tr>
      <w:tr w:rsidR="00D511C3" w:rsidRPr="00931C07" w14:paraId="40CF0542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0C35BB6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Time to thrombin peak, min</w:t>
            </w:r>
          </w:p>
        </w:tc>
        <w:tc>
          <w:tcPr>
            <w:tcW w:w="1701" w:type="dxa"/>
            <w:shd w:val="clear" w:color="auto" w:fill="auto"/>
          </w:tcPr>
          <w:p w14:paraId="04643DE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67</w:t>
            </w:r>
          </w:p>
          <w:p w14:paraId="14A7CA0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21-5.33)</w:t>
            </w:r>
          </w:p>
        </w:tc>
        <w:tc>
          <w:tcPr>
            <w:tcW w:w="1661" w:type="dxa"/>
          </w:tcPr>
          <w:p w14:paraId="03FEDCE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67</w:t>
            </w:r>
          </w:p>
          <w:p w14:paraId="636CE8F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23-5.33)</w:t>
            </w:r>
          </w:p>
        </w:tc>
        <w:tc>
          <w:tcPr>
            <w:tcW w:w="1546" w:type="dxa"/>
            <w:shd w:val="clear" w:color="auto" w:fill="auto"/>
          </w:tcPr>
          <w:p w14:paraId="64318F1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94</w:t>
            </w:r>
          </w:p>
          <w:p w14:paraId="5C4C2765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04-6.0)</w:t>
            </w:r>
          </w:p>
        </w:tc>
        <w:tc>
          <w:tcPr>
            <w:tcW w:w="887" w:type="dxa"/>
            <w:shd w:val="clear" w:color="auto" w:fill="auto"/>
          </w:tcPr>
          <w:p w14:paraId="7090420D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59" w:type="dxa"/>
          </w:tcPr>
          <w:p w14:paraId="6942F04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7</w:t>
            </w:r>
          </w:p>
          <w:p w14:paraId="48096BF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2-5.4)</w:t>
            </w:r>
          </w:p>
        </w:tc>
        <w:tc>
          <w:tcPr>
            <w:tcW w:w="1843" w:type="dxa"/>
          </w:tcPr>
          <w:p w14:paraId="2C7F290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</w:p>
          <w:p w14:paraId="25561D5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2-5.3)</w:t>
            </w:r>
          </w:p>
        </w:tc>
        <w:tc>
          <w:tcPr>
            <w:tcW w:w="1985" w:type="dxa"/>
          </w:tcPr>
          <w:p w14:paraId="73B0F2C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.9</w:t>
            </w:r>
          </w:p>
          <w:p w14:paraId="665F1B3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4-6)</w:t>
            </w:r>
          </w:p>
        </w:tc>
        <w:tc>
          <w:tcPr>
            <w:tcW w:w="1212" w:type="dxa"/>
          </w:tcPr>
          <w:p w14:paraId="69A3826A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D511C3" w:rsidRPr="00931C07" w14:paraId="606D9DC5" w14:textId="77777777" w:rsidTr="00301E25">
        <w:trPr>
          <w:trHeight w:hRule="exact" w:val="443"/>
        </w:trPr>
        <w:tc>
          <w:tcPr>
            <w:tcW w:w="2676" w:type="dxa"/>
            <w:shd w:val="clear" w:color="auto" w:fill="auto"/>
          </w:tcPr>
          <w:p w14:paraId="61098C44" w14:textId="77777777" w:rsidR="00D511C3" w:rsidRPr="00931C07" w:rsidRDefault="00D511C3" w:rsidP="00301E25">
            <w:pPr>
              <w:tabs>
                <w:tab w:val="left" w:pos="324"/>
              </w:tabs>
              <w:spacing w:after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Genotyping, n (%)</w:t>
            </w:r>
          </w:p>
          <w:p w14:paraId="4656FDFF" w14:textId="77777777" w:rsidR="00D511C3" w:rsidRPr="00931C07" w:rsidRDefault="00D511C3" w:rsidP="00301E25">
            <w:pPr>
              <w:tabs>
                <w:tab w:val="left" w:pos="324"/>
              </w:tabs>
              <w:spacing w:after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25AEBB1" w14:textId="77777777" w:rsidR="00D511C3" w:rsidRPr="00931C07" w:rsidRDefault="00D511C3" w:rsidP="00301E25">
            <w:pPr>
              <w:tabs>
                <w:tab w:val="left" w:pos="324"/>
              </w:tabs>
              <w:spacing w:after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510A6CA" w14:textId="77777777" w:rsidR="00D511C3" w:rsidRPr="00931C07" w:rsidRDefault="00D511C3" w:rsidP="00301E25">
            <w:pPr>
              <w:pStyle w:val="Akapitzlist"/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661" w:type="dxa"/>
          </w:tcPr>
          <w:p w14:paraId="2ADB63C8" w14:textId="77777777" w:rsidR="00D511C3" w:rsidRPr="00931C07" w:rsidRDefault="00D511C3" w:rsidP="00301E25">
            <w:pPr>
              <w:pStyle w:val="Akapitzlist"/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46" w:type="dxa"/>
            <w:shd w:val="clear" w:color="auto" w:fill="auto"/>
          </w:tcPr>
          <w:p w14:paraId="3D8FC5AD" w14:textId="77777777" w:rsidR="00D511C3" w:rsidRPr="00931C07" w:rsidRDefault="00D511C3" w:rsidP="00301E25">
            <w:pPr>
              <w:pStyle w:val="Akapitzlist"/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87" w:type="dxa"/>
            <w:shd w:val="clear" w:color="auto" w:fill="auto"/>
          </w:tcPr>
          <w:p w14:paraId="4F9F4567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59" w:type="dxa"/>
          </w:tcPr>
          <w:p w14:paraId="2C366C2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3EE068B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14:paraId="421F0090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12" w:type="dxa"/>
          </w:tcPr>
          <w:p w14:paraId="3A656F5A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D511C3" w:rsidRPr="00931C07" w14:paraId="379C52D1" w14:textId="77777777" w:rsidTr="00301E25">
        <w:trPr>
          <w:trHeight w:hRule="exact" w:val="567"/>
        </w:trPr>
        <w:tc>
          <w:tcPr>
            <w:tcW w:w="2676" w:type="dxa"/>
            <w:shd w:val="clear" w:color="auto" w:fill="auto"/>
          </w:tcPr>
          <w:p w14:paraId="684A72BE" w14:textId="77777777" w:rsidR="00D511C3" w:rsidRPr="00931C07" w:rsidRDefault="00D511C3" w:rsidP="00301E25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Factor V Leiden</w:t>
            </w:r>
          </w:p>
        </w:tc>
        <w:tc>
          <w:tcPr>
            <w:tcW w:w="1701" w:type="dxa"/>
            <w:shd w:val="clear" w:color="auto" w:fill="auto"/>
          </w:tcPr>
          <w:p w14:paraId="0B20DD9C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  <w:p w14:paraId="06E26372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2.9)</w:t>
            </w:r>
          </w:p>
        </w:tc>
        <w:tc>
          <w:tcPr>
            <w:tcW w:w="1661" w:type="dxa"/>
          </w:tcPr>
          <w:p w14:paraId="360DC19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  <w:p w14:paraId="48C97C86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3.1)</w:t>
            </w:r>
          </w:p>
        </w:tc>
        <w:tc>
          <w:tcPr>
            <w:tcW w:w="1546" w:type="dxa"/>
            <w:shd w:val="clear" w:color="auto" w:fill="auto"/>
          </w:tcPr>
          <w:p w14:paraId="74BB0E5F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14:paraId="47234FB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9.5)</w:t>
            </w:r>
          </w:p>
        </w:tc>
        <w:tc>
          <w:tcPr>
            <w:tcW w:w="887" w:type="dxa"/>
            <w:shd w:val="clear" w:color="auto" w:fill="auto"/>
          </w:tcPr>
          <w:p w14:paraId="30B60D67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859" w:type="dxa"/>
          </w:tcPr>
          <w:p w14:paraId="532CEDC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  <w:p w14:paraId="7DABB2F3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4.2)</w:t>
            </w:r>
          </w:p>
        </w:tc>
        <w:tc>
          <w:tcPr>
            <w:tcW w:w="1843" w:type="dxa"/>
          </w:tcPr>
          <w:p w14:paraId="3EFD208B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14:paraId="0FD64F8A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9.6)</w:t>
            </w:r>
          </w:p>
        </w:tc>
        <w:tc>
          <w:tcPr>
            <w:tcW w:w="1985" w:type="dxa"/>
          </w:tcPr>
          <w:p w14:paraId="2BB608D9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14:paraId="017E2AA7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12.5)</w:t>
            </w:r>
          </w:p>
        </w:tc>
        <w:tc>
          <w:tcPr>
            <w:tcW w:w="1212" w:type="dxa"/>
          </w:tcPr>
          <w:p w14:paraId="6036F686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</w:tr>
      <w:tr w:rsidR="00D511C3" w:rsidRPr="00931C07" w14:paraId="186C9DA5" w14:textId="77777777" w:rsidTr="00301E25">
        <w:trPr>
          <w:trHeight w:hRule="exact" w:val="567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</w:tcPr>
          <w:p w14:paraId="0321DC98" w14:textId="77777777" w:rsidR="00D511C3" w:rsidRPr="00931C07" w:rsidRDefault="00D511C3" w:rsidP="00301E25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Cs/>
                <w:sz w:val="24"/>
                <w:szCs w:val="24"/>
                <w:lang w:val="en-US"/>
              </w:rPr>
              <w:t>Prothrombin 20210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185D5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  <w:p w14:paraId="52C13C81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8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A3AFB4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  <w:p w14:paraId="23C79C08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5.2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3BB99754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59EF42BD" w14:textId="77777777" w:rsidR="00D511C3" w:rsidRPr="00931C07" w:rsidRDefault="00D511C3" w:rsidP="00301E25">
            <w:pPr>
              <w:pStyle w:val="Akapitzlist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4AE0229A" w14:textId="77777777" w:rsidR="00D511C3" w:rsidRPr="00931C07" w:rsidRDefault="00D511C3" w:rsidP="00301E2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39C54E6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6F71C50F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5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A1B18E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4 </w:t>
            </w:r>
          </w:p>
          <w:p w14:paraId="28257E03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4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1600272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 xml:space="preserve">0 </w:t>
            </w:r>
          </w:p>
          <w:p w14:paraId="1B4AA296" w14:textId="77777777" w:rsidR="00D511C3" w:rsidRPr="00931C07" w:rsidRDefault="00D511C3" w:rsidP="00301E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(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94C1FCC" w14:textId="77777777" w:rsidR="00D511C3" w:rsidRPr="00931C07" w:rsidRDefault="00D511C3" w:rsidP="00301E2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</w:tr>
    </w:tbl>
    <w:p w14:paraId="19E86FD3" w14:textId="77777777" w:rsidR="009F73CE" w:rsidRDefault="009F73CE">
      <w:pPr>
        <w:rPr>
          <w:rFonts w:ascii="Arial" w:hAnsi="Arial" w:cs="Arial"/>
          <w:sz w:val="20"/>
          <w:szCs w:val="20"/>
        </w:rPr>
      </w:pPr>
    </w:p>
    <w:p w14:paraId="75F4D886" w14:textId="008DC1DB" w:rsidR="00D521EE" w:rsidRDefault="00301E25" w:rsidP="00D521EE">
      <w:pPr>
        <w:spacing w:after="0" w:line="240" w:lineRule="auto"/>
        <w:contextualSpacing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BE6B6F">
        <w:rPr>
          <w:rFonts w:ascii="Arial" w:hAnsi="Arial" w:cs="Arial"/>
          <w:sz w:val="24"/>
          <w:szCs w:val="24"/>
          <w:shd w:val="clear" w:color="auto" w:fill="FFFFFF"/>
          <w:lang w:val="en-US"/>
        </w:rPr>
        <w:t>ACEI, angiotensin-converting enzyme inhibitor; CRP, C-reactive protein; INR, international normalized ratio;</w:t>
      </w:r>
      <w:r w:rsidRPr="00BE6B6F" w:rsidDel="00D770F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E6B6F">
        <w:rPr>
          <w:rFonts w:ascii="Arial" w:hAnsi="Arial" w:cs="Arial"/>
          <w:sz w:val="24"/>
          <w:szCs w:val="24"/>
          <w:shd w:val="clear" w:color="auto" w:fill="FFFFFF"/>
          <w:lang w:val="en-US"/>
        </w:rPr>
        <w:t>tPa</w:t>
      </w:r>
      <w:proofErr w:type="spellEnd"/>
      <w:r w:rsidRPr="00BE6B6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tissue plasminogen activator; PAI-1, plasminogen activator inhibitor-1; </w:t>
      </w:r>
      <w:r w:rsidR="00D521EE" w:rsidRPr="00301E25">
        <w:rPr>
          <w:rFonts w:ascii="Arial" w:hAnsi="Arial" w:cs="Arial"/>
          <w:sz w:val="24"/>
          <w:szCs w:val="24"/>
          <w:lang w:val="en-US" w:eastAsia="pl-PL"/>
        </w:rPr>
        <w:t>f</w:t>
      </w:r>
      <w:r w:rsidR="00D521EE" w:rsidRPr="00301E25">
        <w:rPr>
          <w:rFonts w:ascii="Arial" w:hAnsi="Arial" w:cs="Arial"/>
          <w:sz w:val="24"/>
          <w:szCs w:val="24"/>
          <w:shd w:val="clear" w:color="auto" w:fill="FFFFFF"/>
          <w:lang w:val="en-US"/>
        </w:rPr>
        <w:t>or other abbreviations see Supplemental Table</w:t>
      </w:r>
      <w:r w:rsidR="00D521EE" w:rsidRPr="00301E25"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  <w:t xml:space="preserve"> 1</w:t>
      </w:r>
      <w:r w:rsidRPr="00BE6B6F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p w14:paraId="0516C3ED" w14:textId="390AB092" w:rsidR="00301E25" w:rsidRDefault="00301E25" w:rsidP="00D521EE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931C07">
        <w:rPr>
          <w:rFonts w:ascii="Arial" w:hAnsi="Arial" w:cs="Arial"/>
          <w:sz w:val="24"/>
          <w:szCs w:val="24"/>
          <w:lang w:val="en-US"/>
        </w:rPr>
        <w:t>Values are given as median (interquartile range), or numbers (percentages).</w:t>
      </w:r>
    </w:p>
    <w:p w14:paraId="6A249107" w14:textId="77777777" w:rsidR="0093104E" w:rsidRPr="000C6FE4" w:rsidRDefault="0093104E" w:rsidP="00D521EE">
      <w:pPr>
        <w:spacing w:after="0" w:line="240" w:lineRule="auto"/>
        <w:contextualSpacing/>
        <w:rPr>
          <w:rFonts w:ascii="Arial" w:hAnsi="Arial" w:cs="Arial"/>
          <w:b/>
          <w:sz w:val="24"/>
          <w:szCs w:val="24"/>
          <w:lang w:val="en-US"/>
        </w:rPr>
      </w:pPr>
    </w:p>
    <w:p w14:paraId="4A53072A" w14:textId="270090D4" w:rsidR="00474878" w:rsidRPr="0093104E" w:rsidRDefault="00301E25" w:rsidP="00301E2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931C07">
        <w:rPr>
          <w:rFonts w:ascii="Arial" w:hAnsi="Arial" w:cs="Arial"/>
          <w:sz w:val="24"/>
          <w:szCs w:val="24"/>
          <w:lang w:val="en-US"/>
        </w:rPr>
        <w:t>In terms of ATE two patients excluded from the previous analysis were included in the current follow-up study.</w:t>
      </w:r>
    </w:p>
    <w:p w14:paraId="12580096" w14:textId="3FDCE169" w:rsidR="00301E25" w:rsidRPr="00474878" w:rsidRDefault="00301E25" w:rsidP="00301E2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31C07">
        <w:rPr>
          <w:rFonts w:ascii="Arial" w:hAnsi="Arial" w:cs="Arial"/>
          <w:sz w:val="24"/>
          <w:szCs w:val="24"/>
          <w:lang w:val="en-US"/>
        </w:rPr>
        <w:t>*</w:t>
      </w:r>
      <w:r w:rsidRPr="00931C0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31C07">
        <w:rPr>
          <w:rFonts w:ascii="Arial" w:hAnsi="Arial" w:cs="Arial"/>
          <w:sz w:val="24"/>
          <w:szCs w:val="24"/>
          <w:lang w:val="en-US"/>
        </w:rPr>
        <w:t>Five patients with both recurrent VTE and ATE were included into recurrent VTE group as this event occurred first.</w:t>
      </w:r>
    </w:p>
    <w:p w14:paraId="2BCDF032" w14:textId="288346E9" w:rsidR="00904AAE" w:rsidRDefault="00904AAE" w:rsidP="00301E25">
      <w:pPr>
        <w:spacing w:after="0" w:line="24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>†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>Indicates statistical</w:t>
      </w:r>
      <w:r w:rsidR="00D521EE">
        <w:rPr>
          <w:rFonts w:ascii="Arial" w:hAnsi="Arial" w:cs="Arial"/>
          <w:sz w:val="24"/>
          <w:szCs w:val="24"/>
          <w:shd w:val="clear" w:color="auto" w:fill="FFFFFF"/>
          <w:lang w:val="en-US"/>
        </w:rPr>
        <w:t>ly significant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difference between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patients without both VTE and ATE</w:t>
      </w:r>
      <w:r w:rsidR="009A6E12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nd patients with recurrent VTE.</w:t>
      </w:r>
    </w:p>
    <w:p w14:paraId="2036952D" w14:textId="27D93AA4" w:rsidR="00904AAE" w:rsidRPr="00931C07" w:rsidRDefault="00904AAE" w:rsidP="00904AAE">
      <w:pPr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>‡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>Indicates statistical</w:t>
      </w:r>
      <w:r w:rsidR="00D521EE">
        <w:rPr>
          <w:rFonts w:ascii="Arial" w:hAnsi="Arial" w:cs="Arial"/>
          <w:sz w:val="24"/>
          <w:szCs w:val="24"/>
          <w:shd w:val="clear" w:color="auto" w:fill="FFFFFF"/>
          <w:lang w:val="en-US"/>
        </w:rPr>
        <w:t>ly significant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difference between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patients with recurrent VTE and patients with ATE.</w:t>
      </w:r>
    </w:p>
    <w:p w14:paraId="099748FF" w14:textId="6905A674" w:rsidR="00904AAE" w:rsidRPr="00931C07" w:rsidRDefault="00904AAE" w:rsidP="00301E2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551B2A5F" w14:textId="77777777" w:rsidR="00301E25" w:rsidRPr="00301E25" w:rsidRDefault="00301E25">
      <w:pPr>
        <w:rPr>
          <w:rFonts w:ascii="Arial" w:hAnsi="Arial" w:cs="Arial"/>
          <w:sz w:val="20"/>
          <w:szCs w:val="20"/>
          <w:lang w:val="en-US"/>
        </w:rPr>
      </w:pPr>
    </w:p>
    <w:p w14:paraId="0E355AFA" w14:textId="77777777" w:rsidR="003D7230" w:rsidRDefault="003D7230">
      <w:pPr>
        <w:rPr>
          <w:rFonts w:ascii="Arial" w:hAnsi="Arial" w:cs="Arial"/>
          <w:b/>
          <w:sz w:val="24"/>
          <w:szCs w:val="24"/>
          <w:lang w:val="en-US"/>
        </w:rPr>
      </w:pPr>
    </w:p>
    <w:p w14:paraId="2FEFE1D8" w14:textId="6E46B065" w:rsidR="00474878" w:rsidRDefault="0047487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4B8D719" w14:textId="6895A3C6" w:rsidR="006A39ED" w:rsidRPr="006A39ED" w:rsidRDefault="006A39ED" w:rsidP="00CA14F8">
      <w:pPr>
        <w:rPr>
          <w:rFonts w:ascii="Arial" w:hAnsi="Arial" w:cs="Arial"/>
          <w:b/>
          <w:sz w:val="24"/>
          <w:szCs w:val="24"/>
          <w:lang w:val="en-US"/>
        </w:rPr>
      </w:pPr>
      <w:r w:rsidRPr="006A39ED"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3. Multivariable Cox proportional hazards model for risk factors of ATE including acetylsalicylic acid (ASA)</w:t>
      </w:r>
      <w:r w:rsidR="00904AAE">
        <w:rPr>
          <w:rFonts w:ascii="Arial" w:hAnsi="Arial" w:cs="Arial"/>
          <w:b/>
          <w:sz w:val="24"/>
          <w:szCs w:val="24"/>
          <w:lang w:val="en-US"/>
        </w:rPr>
        <w:t xml:space="preserve"> use</w:t>
      </w:r>
      <w:r w:rsidRPr="006A39ED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002"/>
        <w:gridCol w:w="3809"/>
        <w:gridCol w:w="4364"/>
        <w:gridCol w:w="1829"/>
      </w:tblGrid>
      <w:tr w:rsidR="006A39ED" w:rsidRPr="00931C07" w14:paraId="2A188477" w14:textId="77777777" w:rsidTr="00180790">
        <w:trPr>
          <w:trHeight w:hRule="exact" w:val="284"/>
        </w:trPr>
        <w:tc>
          <w:tcPr>
            <w:tcW w:w="142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0AFF3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ADD43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ind w:left="-181" w:firstLine="181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R per</w:t>
            </w:r>
          </w:p>
        </w:tc>
        <w:tc>
          <w:tcPr>
            <w:tcW w:w="22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D720F6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ultivariable</w:t>
            </w:r>
          </w:p>
        </w:tc>
      </w:tr>
      <w:tr w:rsidR="006A39ED" w:rsidRPr="00931C07" w14:paraId="48DC4FEE" w14:textId="77777777" w:rsidTr="00180790">
        <w:trPr>
          <w:trHeight w:hRule="exact" w:val="299"/>
        </w:trPr>
        <w:tc>
          <w:tcPr>
            <w:tcW w:w="1429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99E8FE4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302DC52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CAFBFF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32470B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b/>
                <w:bCs/>
                <w:i/>
                <w:sz w:val="24"/>
                <w:szCs w:val="24"/>
                <w:lang w:val="en-US"/>
              </w:rPr>
              <w:t>P</w:t>
            </w:r>
          </w:p>
        </w:tc>
      </w:tr>
      <w:tr w:rsidR="006A39ED" w:rsidRPr="00931C07" w14:paraId="06E02AD7" w14:textId="77777777" w:rsidTr="00180790">
        <w:trPr>
          <w:trHeight w:hRule="exact" w:val="292"/>
        </w:trPr>
        <w:tc>
          <w:tcPr>
            <w:tcW w:w="142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F33C9F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6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696D76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155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992F91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5 (1.005-1.1)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6C2B680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</w:tr>
      <w:tr w:rsidR="006A39ED" w:rsidRPr="00931C07" w14:paraId="752105EE" w14:textId="77777777" w:rsidTr="00180790">
        <w:trPr>
          <w:trHeight w:hRule="exact" w:val="28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82184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AB39F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No/Y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9BF78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8 (0.28-1.6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316DE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</w:tr>
      <w:tr w:rsidR="006A39ED" w:rsidRPr="00013DF0" w14:paraId="1AF4C62B" w14:textId="77777777" w:rsidTr="00180790">
        <w:trPr>
          <w:trHeight w:hRule="exact" w:val="28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D8003" w14:textId="77777777" w:rsidR="006A39ED" w:rsidRPr="00931C07" w:rsidRDefault="006A39ED" w:rsidP="00881DE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B301" w14:textId="77777777" w:rsidR="006A39ED" w:rsidRPr="00931C07" w:rsidRDefault="006A39ED" w:rsidP="00881DE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No/Y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404E0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64 (0.99-13.3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C0B92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</w:tc>
      </w:tr>
      <w:tr w:rsidR="006A39ED" w:rsidRPr="00013DF0" w14:paraId="63DE2309" w14:textId="77777777" w:rsidTr="00180790">
        <w:trPr>
          <w:trHeight w:hRule="exact" w:val="28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32934" w14:textId="466DFFB2" w:rsidR="006A39ED" w:rsidRPr="00931C07" w:rsidRDefault="006A39ED" w:rsidP="00881DE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SA</w:t>
            </w:r>
            <w:r w:rsidR="00904AAE">
              <w:rPr>
                <w:rFonts w:ascii="Arial" w:hAnsi="Arial" w:cs="Arial"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0719A" w14:textId="77777777" w:rsidR="006A39ED" w:rsidRPr="00931C07" w:rsidRDefault="006A39ED" w:rsidP="00881DE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/Y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063F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9 (0.33-3.5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38EE8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</w:tr>
      <w:tr w:rsidR="006A39ED" w:rsidRPr="00931C07" w14:paraId="51576309" w14:textId="77777777" w:rsidTr="00180790">
        <w:trPr>
          <w:trHeight w:hRule="exact" w:val="382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2F86B" w14:textId="77777777" w:rsidR="006A39ED" w:rsidRPr="00931C07" w:rsidRDefault="006A39ED" w:rsidP="00881DE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Fibrinogen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10D25" w14:textId="77777777" w:rsidR="006A39ED" w:rsidRPr="00931C07" w:rsidRDefault="006A39ED" w:rsidP="00881DE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/>
              </w:rPr>
              <w:t>1 g/L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209F9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45 (0.92-2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584E1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</w:tr>
      <w:tr w:rsidR="006A39ED" w:rsidRPr="00931C07" w14:paraId="6FECD326" w14:textId="77777777" w:rsidTr="00180790">
        <w:trPr>
          <w:trHeight w:hRule="exact" w:val="284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7F2C0F" w14:textId="77777777" w:rsidR="006A39ED" w:rsidRPr="00931C07" w:rsidRDefault="006A39ED" w:rsidP="00881DE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-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</w:t>
            </w:r>
            <w:r w:rsidRPr="00931C07">
              <w:rPr>
                <w:rFonts w:ascii="Arial" w:hAnsi="Arial" w:cs="Arial"/>
                <w:sz w:val="24"/>
                <w:szCs w:val="24"/>
                <w:vertAlign w:val="subscript"/>
                <w:lang w:val="en-US" w:eastAsia="pl-PL"/>
              </w:rPr>
              <w:t>rate</w:t>
            </w:r>
            <w:proofErr w:type="spellEnd"/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CA027B" w14:textId="77777777" w:rsidR="006A39ED" w:rsidRPr="00931C07" w:rsidRDefault="006A39ED" w:rsidP="00881DE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0.001 mg/L/min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CE0A03" w14:textId="77777777" w:rsidR="006A39ED" w:rsidRPr="00931C07" w:rsidRDefault="006A39ED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8 (1.02-1.14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3136C" w14:textId="77777777" w:rsidR="006A39ED" w:rsidRPr="00931C07" w:rsidRDefault="00540AC8" w:rsidP="00881D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7</w:t>
            </w:r>
          </w:p>
        </w:tc>
      </w:tr>
    </w:tbl>
    <w:p w14:paraId="6B6D4C7E" w14:textId="77777777" w:rsidR="006A39ED" w:rsidRDefault="006A39ED" w:rsidP="00CA14F8">
      <w:pPr>
        <w:rPr>
          <w:rFonts w:ascii="Arial" w:hAnsi="Arial" w:cs="Arial"/>
          <w:sz w:val="24"/>
          <w:szCs w:val="24"/>
          <w:lang w:val="en-US"/>
        </w:rPr>
      </w:pPr>
    </w:p>
    <w:p w14:paraId="5B1C68FF" w14:textId="77777777" w:rsidR="006A39ED" w:rsidRPr="00931C07" w:rsidRDefault="006A39ED" w:rsidP="006A39ED">
      <w:pPr>
        <w:spacing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HR, hazard ratio; CI, </w:t>
      </w:r>
      <w:r>
        <w:rPr>
          <w:rFonts w:ascii="Arial" w:hAnsi="Arial" w:cs="Arial"/>
          <w:sz w:val="24"/>
          <w:szCs w:val="24"/>
          <w:lang w:val="en-US"/>
        </w:rPr>
        <w:t>confidence interval;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f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or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other </w:t>
      </w:r>
      <w:r w:rsidRPr="00931C0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abbreviations see </w:t>
      </w:r>
      <w:r w:rsidR="0001130B">
        <w:rPr>
          <w:rFonts w:ascii="Arial" w:hAnsi="Arial" w:cs="Arial"/>
          <w:sz w:val="24"/>
          <w:szCs w:val="24"/>
          <w:shd w:val="clear" w:color="auto" w:fill="FFFFFF"/>
          <w:lang w:val="en-US"/>
        </w:rPr>
        <w:t>Supplemental Table 1 and Supplemental Table 2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p w14:paraId="6BF4D5C7" w14:textId="77777777" w:rsidR="006A39ED" w:rsidRPr="00931C07" w:rsidRDefault="006A39ED" w:rsidP="006A39ED">
      <w:pPr>
        <w:spacing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931C07">
        <w:rPr>
          <w:rFonts w:ascii="Arial" w:hAnsi="Arial" w:cs="Arial"/>
          <w:sz w:val="24"/>
          <w:szCs w:val="24"/>
          <w:lang w:val="en-US"/>
        </w:rPr>
        <w:t>In terms of ATE two patients excluded from the previous analysis were included in the current follow-up study.</w:t>
      </w:r>
    </w:p>
    <w:p w14:paraId="2ABA16A6" w14:textId="77777777" w:rsidR="006A39ED" w:rsidRPr="00931C07" w:rsidRDefault="006A39ED" w:rsidP="006A39E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-statistic=0.73</w:t>
      </w:r>
      <w:r w:rsidRPr="00931C07">
        <w:rPr>
          <w:rFonts w:ascii="Arial" w:hAnsi="Arial" w:cs="Arial"/>
          <w:sz w:val="24"/>
          <w:szCs w:val="24"/>
          <w:lang w:val="en-US"/>
        </w:rPr>
        <w:t>.</w:t>
      </w:r>
    </w:p>
    <w:p w14:paraId="4D76E1DB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154553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E83EF0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9DD153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AF262FA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C8EABB9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0C9199" w14:textId="77777777" w:rsidR="00D521EE" w:rsidRDefault="00D521EE" w:rsidP="0081669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C8DE3E" w14:textId="3EE5A6B9" w:rsidR="00816690" w:rsidRDefault="00816690" w:rsidP="00816690">
      <w:pPr>
        <w:rPr>
          <w:rFonts w:ascii="Arial" w:hAnsi="Arial" w:cs="Arial"/>
          <w:sz w:val="24"/>
          <w:szCs w:val="24"/>
          <w:lang w:val="en-US"/>
        </w:rPr>
      </w:pPr>
      <w:r w:rsidRPr="0081669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Table 4.</w:t>
      </w:r>
      <w:r>
        <w:rPr>
          <w:rFonts w:ascii="Arial" w:hAnsi="Arial" w:cs="Arial"/>
          <w:sz w:val="24"/>
          <w:szCs w:val="24"/>
          <w:lang w:val="en-US"/>
        </w:rPr>
        <w:t xml:space="preserve"> The comparison of fibrin clot properties between patients with recurrent VTE and patients free of recurrent VTE</w:t>
      </w:r>
      <w:r w:rsidR="00F07378">
        <w:rPr>
          <w:rFonts w:ascii="Arial" w:hAnsi="Arial" w:cs="Arial"/>
          <w:sz w:val="24"/>
          <w:szCs w:val="24"/>
          <w:lang w:val="en-US"/>
        </w:rPr>
        <w:t xml:space="preserve"> during a median follow up of 87.5 (77-95) month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2502BA1B" w14:textId="77777777" w:rsidR="00816690" w:rsidRDefault="00816690" w:rsidP="00816690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4558" w:type="dxa"/>
        <w:tblInd w:w="-279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658"/>
        <w:gridCol w:w="4084"/>
        <w:gridCol w:w="4566"/>
        <w:gridCol w:w="2250"/>
      </w:tblGrid>
      <w:tr w:rsidR="00816690" w:rsidRPr="00931C07" w14:paraId="7714E267" w14:textId="77777777" w:rsidTr="00CA5EED">
        <w:trPr>
          <w:trHeight w:val="514"/>
        </w:trPr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A5F85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l-PL"/>
              </w:rPr>
            </w:pPr>
            <w:proofErr w:type="spellStart"/>
            <w:r w:rsidRPr="00931C07">
              <w:rPr>
                <w:rFonts w:ascii="Arial" w:hAnsi="Arial" w:cs="Arial"/>
                <w:b/>
                <w:bCs/>
                <w:sz w:val="24"/>
                <w:szCs w:val="24"/>
                <w:lang w:eastAsia="pl-PL"/>
              </w:rPr>
              <w:t>Variable</w:t>
            </w:r>
            <w:proofErr w:type="spellEnd"/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471F569F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 with recurrent VTE</w:t>
            </w: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3</w:t>
            </w: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ADB6B" w14:textId="5D17B4CD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 without recurrent VTE</w:t>
            </w: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27</w:t>
            </w:r>
            <w:r w:rsidRPr="00931C07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0608E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eastAsia="pl-PL"/>
              </w:rPr>
              <w:t>P</w:t>
            </w:r>
          </w:p>
        </w:tc>
      </w:tr>
      <w:tr w:rsidR="00816690" w:rsidRPr="00931C07" w14:paraId="06D6898B" w14:textId="77777777" w:rsidTr="00CA5EED">
        <w:trPr>
          <w:trHeight w:val="271"/>
        </w:trPr>
        <w:tc>
          <w:tcPr>
            <w:tcW w:w="36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E79CF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l-PL"/>
              </w:rPr>
            </w:pP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K</w:t>
            </w:r>
            <w:r w:rsidRPr="00931C07">
              <w:rPr>
                <w:rFonts w:ascii="Arial" w:hAnsi="Arial" w:cs="Arial"/>
                <w:sz w:val="24"/>
                <w:szCs w:val="24"/>
                <w:vertAlign w:val="subscript"/>
                <w:lang w:eastAsia="pl-PL"/>
              </w:rPr>
              <w:t>s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, 10</w:t>
            </w:r>
            <w:r w:rsidRPr="00931C07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-9 </w:t>
            </w: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cm</w:t>
            </w:r>
            <w:r w:rsidRPr="00931C07">
              <w:rPr>
                <w:rFonts w:ascii="Arial" w:hAnsi="Arial" w:cs="Arial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32D3E5B9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6.6 (6.1-7.3)</w:t>
            </w:r>
          </w:p>
        </w:tc>
        <w:tc>
          <w:tcPr>
            <w:tcW w:w="45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0B6DD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7.5 (6.9-8.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3E8CB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816690" w:rsidRPr="00931C07" w14:paraId="3C9F7DD1" w14:textId="77777777" w:rsidTr="00CA5EED">
        <w:trPr>
          <w:trHeight w:val="257"/>
        </w:trPr>
        <w:tc>
          <w:tcPr>
            <w:tcW w:w="36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74C25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 xml:space="preserve">Lag 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phase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, s</w:t>
            </w:r>
          </w:p>
        </w:tc>
        <w:tc>
          <w:tcPr>
            <w:tcW w:w="4084" w:type="dxa"/>
          </w:tcPr>
          <w:p w14:paraId="68E11F8D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40 (35-44)</w:t>
            </w:r>
          </w:p>
        </w:tc>
        <w:tc>
          <w:tcPr>
            <w:tcW w:w="4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444A8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44 (40-47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AB21B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816690" w:rsidRPr="00931C07" w14:paraId="2453A5F4" w14:textId="77777777" w:rsidTr="00CA5EED">
        <w:trPr>
          <w:trHeight w:val="257"/>
        </w:trPr>
        <w:tc>
          <w:tcPr>
            <w:tcW w:w="36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A83C1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l-PL"/>
              </w:rPr>
            </w:pP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ΔAbs</w:t>
            </w:r>
            <w:proofErr w:type="spellEnd"/>
          </w:p>
        </w:tc>
        <w:tc>
          <w:tcPr>
            <w:tcW w:w="4084" w:type="dxa"/>
          </w:tcPr>
          <w:p w14:paraId="218D723C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0.83 (0.78-0.87)</w:t>
            </w:r>
          </w:p>
        </w:tc>
        <w:tc>
          <w:tcPr>
            <w:tcW w:w="4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42995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0.8 (0.77-0.85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C2566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2</w:t>
            </w:r>
          </w:p>
        </w:tc>
      </w:tr>
      <w:tr w:rsidR="00816690" w:rsidRPr="00931C07" w14:paraId="32430876" w14:textId="77777777" w:rsidTr="00CA5EED">
        <w:trPr>
          <w:trHeight w:val="271"/>
        </w:trPr>
        <w:tc>
          <w:tcPr>
            <w:tcW w:w="36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24AB2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-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</w:t>
            </w:r>
            <w:r w:rsidRPr="00931C07">
              <w:rPr>
                <w:rFonts w:ascii="Arial" w:hAnsi="Arial" w:cs="Arial"/>
                <w:sz w:val="24"/>
                <w:szCs w:val="24"/>
                <w:vertAlign w:val="subscript"/>
                <w:lang w:val="en-US" w:eastAsia="pl-PL"/>
              </w:rPr>
              <w:t>max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, mg/L</w:t>
            </w:r>
          </w:p>
        </w:tc>
        <w:tc>
          <w:tcPr>
            <w:tcW w:w="4084" w:type="dxa"/>
          </w:tcPr>
          <w:p w14:paraId="30C86C53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3.98 (3.69-4.41)</w:t>
            </w:r>
          </w:p>
        </w:tc>
        <w:tc>
          <w:tcPr>
            <w:tcW w:w="4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087F1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4.07 (3.66-4.33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BEF96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39</w:t>
            </w:r>
          </w:p>
        </w:tc>
      </w:tr>
      <w:tr w:rsidR="00816690" w:rsidRPr="00931C07" w14:paraId="029C1D3F" w14:textId="77777777" w:rsidTr="00CA5EED">
        <w:trPr>
          <w:trHeight w:val="257"/>
        </w:trPr>
        <w:tc>
          <w:tcPr>
            <w:tcW w:w="36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86ED5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-</w:t>
            </w:r>
            <w:proofErr w:type="spellStart"/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D</w:t>
            </w:r>
            <w:r w:rsidRPr="00931C07">
              <w:rPr>
                <w:rFonts w:ascii="Arial" w:hAnsi="Arial" w:cs="Arial"/>
                <w:sz w:val="24"/>
                <w:szCs w:val="24"/>
                <w:vertAlign w:val="subscript"/>
                <w:lang w:val="en-US" w:eastAsia="pl-PL"/>
              </w:rPr>
              <w:t>rate</w:t>
            </w:r>
            <w:proofErr w:type="spellEnd"/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, mg/L/min</w:t>
            </w:r>
          </w:p>
        </w:tc>
        <w:tc>
          <w:tcPr>
            <w:tcW w:w="4084" w:type="dxa"/>
          </w:tcPr>
          <w:p w14:paraId="68B0C4A8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0.069 (0.066-0.073)</w:t>
            </w:r>
          </w:p>
        </w:tc>
        <w:tc>
          <w:tcPr>
            <w:tcW w:w="4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554B8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0.073 (0.069-0.08)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00212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val="en-US" w:eastAsia="pl-PL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US" w:eastAsia="pl-PL"/>
              </w:rPr>
              <w:t>01</w:t>
            </w:r>
          </w:p>
        </w:tc>
      </w:tr>
      <w:tr w:rsidR="00816690" w:rsidRPr="00931C07" w14:paraId="7DC9D9AD" w14:textId="77777777" w:rsidTr="00CA5EED">
        <w:trPr>
          <w:trHeight w:val="124"/>
        </w:trPr>
        <w:tc>
          <w:tcPr>
            <w:tcW w:w="36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AAFE9" w14:textId="77777777" w:rsidR="00816690" w:rsidRPr="00931C07" w:rsidRDefault="00816690" w:rsidP="00CA5EE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CLT, min 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2CDB5610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>
              <w:rPr>
                <w:rFonts w:ascii="Arial" w:hAnsi="Arial" w:cs="Arial"/>
                <w:sz w:val="24"/>
                <w:szCs w:val="24"/>
                <w:lang w:eastAsia="pl-PL"/>
              </w:rPr>
              <w:t>100 (90-108)</w:t>
            </w:r>
          </w:p>
        </w:tc>
        <w:tc>
          <w:tcPr>
            <w:tcW w:w="45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17B2D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>
              <w:rPr>
                <w:rFonts w:ascii="Arial" w:hAnsi="Arial" w:cs="Arial"/>
                <w:sz w:val="24"/>
                <w:szCs w:val="24"/>
                <w:lang w:eastAsia="pl-PL"/>
              </w:rPr>
              <w:t>80 (70-9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F659D" w14:textId="77777777" w:rsidR="00816690" w:rsidRPr="00931C07" w:rsidRDefault="00816690" w:rsidP="00CA5E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l-PL"/>
              </w:rPr>
            </w:pPr>
            <w:r w:rsidRPr="00931C07">
              <w:rPr>
                <w:rFonts w:ascii="Arial" w:hAnsi="Arial" w:cs="Arial"/>
                <w:sz w:val="24"/>
                <w:szCs w:val="24"/>
                <w:lang w:eastAsia="pl-PL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eastAsia="pl-PL"/>
              </w:rPr>
              <w:t>001</w:t>
            </w:r>
          </w:p>
        </w:tc>
      </w:tr>
    </w:tbl>
    <w:p w14:paraId="40AD0523" w14:textId="48AADC4B" w:rsidR="00D242C2" w:rsidRDefault="00D242C2" w:rsidP="00CA14F8">
      <w:pPr>
        <w:rPr>
          <w:rFonts w:ascii="Arial" w:hAnsi="Arial" w:cs="Arial"/>
          <w:sz w:val="24"/>
          <w:szCs w:val="24"/>
          <w:lang w:val="en-US"/>
        </w:rPr>
      </w:pPr>
    </w:p>
    <w:p w14:paraId="0462B3A7" w14:textId="77777777" w:rsidR="0093104E" w:rsidRDefault="00D242C2" w:rsidP="0093104E">
      <w:pPr>
        <w:spacing w:after="0" w:line="240" w:lineRule="auto"/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lang w:val="en-US" w:eastAsia="pl-PL"/>
        </w:rPr>
        <w:t xml:space="preserve">For </w:t>
      </w:r>
      <w:r w:rsidRPr="00301E25">
        <w:rPr>
          <w:rFonts w:ascii="Arial" w:hAnsi="Arial" w:cs="Arial"/>
          <w:sz w:val="24"/>
          <w:szCs w:val="24"/>
          <w:shd w:val="clear" w:color="auto" w:fill="FFFFFF"/>
          <w:lang w:val="en-US"/>
        </w:rPr>
        <w:t>abbreviations see Supplemental Table</w:t>
      </w:r>
      <w:r w:rsidRPr="00301E25"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  <w:t xml:space="preserve"> 1</w:t>
      </w:r>
      <w:r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  <w:t xml:space="preserve"> and Supplemental Table 2</w:t>
      </w:r>
      <w:r w:rsidRPr="00301E25"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  <w:t>.</w:t>
      </w:r>
    </w:p>
    <w:p w14:paraId="0E0B58A1" w14:textId="009F8FF7" w:rsidR="00816690" w:rsidRDefault="00816690" w:rsidP="0093104E">
      <w:pPr>
        <w:spacing w:line="240" w:lineRule="auto"/>
        <w:rPr>
          <w:rFonts w:ascii="Arial" w:hAnsi="Arial" w:cs="Arial"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he presented differences between groups remained statistically significant after adjustment for age, sex, </w:t>
      </w:r>
      <w:proofErr w:type="gramStart"/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diabetes</w:t>
      </w:r>
      <w:proofErr w:type="gramEnd"/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nd fibrinogen</w:t>
      </w:r>
      <w:r w:rsidR="00904AAE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sectPr w:rsidR="00816690" w:rsidSect="00D511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07E9"/>
    <w:multiLevelType w:val="hybridMultilevel"/>
    <w:tmpl w:val="DB98D7E0"/>
    <w:lvl w:ilvl="0" w:tplc="2CCE201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6A"/>
    <w:rsid w:val="0001130B"/>
    <w:rsid w:val="00015979"/>
    <w:rsid w:val="000620A5"/>
    <w:rsid w:val="000F23F9"/>
    <w:rsid w:val="00135B44"/>
    <w:rsid w:val="00180790"/>
    <w:rsid w:val="002179F6"/>
    <w:rsid w:val="00301E25"/>
    <w:rsid w:val="00336F40"/>
    <w:rsid w:val="003A5C16"/>
    <w:rsid w:val="003D7230"/>
    <w:rsid w:val="00474878"/>
    <w:rsid w:val="00496817"/>
    <w:rsid w:val="004C541F"/>
    <w:rsid w:val="00526870"/>
    <w:rsid w:val="00540AC8"/>
    <w:rsid w:val="005537A9"/>
    <w:rsid w:val="005D2DE9"/>
    <w:rsid w:val="00643C08"/>
    <w:rsid w:val="006A39ED"/>
    <w:rsid w:val="00787F44"/>
    <w:rsid w:val="007F5D23"/>
    <w:rsid w:val="00816690"/>
    <w:rsid w:val="009016DD"/>
    <w:rsid w:val="00904AAE"/>
    <w:rsid w:val="0093104E"/>
    <w:rsid w:val="009A6E12"/>
    <w:rsid w:val="009F73CE"/>
    <w:rsid w:val="00B153BD"/>
    <w:rsid w:val="00B163E5"/>
    <w:rsid w:val="00B951F3"/>
    <w:rsid w:val="00C47C98"/>
    <w:rsid w:val="00C505AF"/>
    <w:rsid w:val="00C52A6A"/>
    <w:rsid w:val="00C57D53"/>
    <w:rsid w:val="00CA14F8"/>
    <w:rsid w:val="00CF78D8"/>
    <w:rsid w:val="00D242C2"/>
    <w:rsid w:val="00D35463"/>
    <w:rsid w:val="00D511C3"/>
    <w:rsid w:val="00D521EE"/>
    <w:rsid w:val="00E130B9"/>
    <w:rsid w:val="00EF15DC"/>
    <w:rsid w:val="00F07378"/>
    <w:rsid w:val="00F4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0AACB"/>
  <w15:docId w15:val="{93DAD401-D6ED-4714-B8BB-E9609B02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9681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A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99"/>
    <w:qFormat/>
    <w:rsid w:val="00CA14F8"/>
    <w:pPr>
      <w:ind w:left="720"/>
      <w:contextualSpacing/>
    </w:pPr>
  </w:style>
  <w:style w:type="character" w:styleId="Uwydatnienie">
    <w:name w:val="Emphasis"/>
    <w:basedOn w:val="Domylnaczcionkaakapitu"/>
    <w:uiPriority w:val="20"/>
    <w:qFormat/>
    <w:rsid w:val="00643C08"/>
    <w:rPr>
      <w:i/>
      <w:i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04AA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04AA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04AA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04AA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04A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3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3DB2C9-AB96-44D3-86BE-567F89F37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05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 Mrozińska</cp:lastModifiedBy>
  <cp:revision>4</cp:revision>
  <cp:lastPrinted>2021-02-12T21:51:00Z</cp:lastPrinted>
  <dcterms:created xsi:type="dcterms:W3CDTF">2021-08-03T18:20:00Z</dcterms:created>
  <dcterms:modified xsi:type="dcterms:W3CDTF">2021-08-03T18:24:00Z</dcterms:modified>
</cp:coreProperties>
</file>